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B57343" w14:textId="77777777" w:rsidR="00776DF6" w:rsidRDefault="00776DF6">
      <w:pPr>
        <w:rPr>
          <w:b/>
          <w:bCs/>
        </w:rPr>
      </w:pPr>
    </w:p>
    <w:p w14:paraId="67350722" w14:textId="6EF7F7B9" w:rsidR="00E749AE" w:rsidRPr="002D6532" w:rsidRDefault="00E749AE" w:rsidP="002D6532">
      <w:pPr>
        <w:spacing w:line="480" w:lineRule="auto"/>
        <w:rPr>
          <w:b/>
          <w:bCs/>
        </w:rPr>
      </w:pPr>
      <w:r w:rsidRPr="002D6532">
        <w:rPr>
          <w:b/>
          <w:bCs/>
        </w:rPr>
        <w:t xml:space="preserve">Table </w:t>
      </w:r>
      <w:r w:rsidR="006D46B1" w:rsidRPr="002D6532">
        <w:rPr>
          <w:b/>
          <w:bCs/>
        </w:rPr>
        <w:t>S</w:t>
      </w:r>
      <w:r w:rsidRPr="002D6532">
        <w:rPr>
          <w:b/>
          <w:bCs/>
        </w:rPr>
        <w:t>1</w:t>
      </w:r>
    </w:p>
    <w:p w14:paraId="41D970D2" w14:textId="39E75491" w:rsidR="002F123F" w:rsidRPr="003920F2" w:rsidRDefault="003920F2" w:rsidP="002D6532">
      <w:pPr>
        <w:spacing w:line="480" w:lineRule="auto"/>
        <w:rPr>
          <w:i/>
          <w:iCs/>
        </w:rPr>
      </w:pPr>
      <w:r>
        <w:rPr>
          <w:i/>
          <w:iCs/>
        </w:rPr>
        <w:t>Descriptive Statistics and Bivariate Correlations</w:t>
      </w:r>
    </w:p>
    <w:p w14:paraId="6AEA25B5" w14:textId="77777777" w:rsidR="002F123F" w:rsidRDefault="002F123F" w:rsidP="00E749AE"/>
    <w:tbl>
      <w:tblPr>
        <w:tblW w:w="5419" w:type="pct"/>
        <w:tblLook w:val="04A0" w:firstRow="1" w:lastRow="0" w:firstColumn="1" w:lastColumn="0" w:noHBand="0" w:noVBand="1"/>
      </w:tblPr>
      <w:tblGrid>
        <w:gridCol w:w="2249"/>
        <w:gridCol w:w="671"/>
        <w:gridCol w:w="753"/>
        <w:gridCol w:w="834"/>
        <w:gridCol w:w="834"/>
        <w:gridCol w:w="834"/>
        <w:gridCol w:w="753"/>
        <w:gridCol w:w="832"/>
        <w:gridCol w:w="832"/>
        <w:gridCol w:w="832"/>
        <w:gridCol w:w="753"/>
        <w:gridCol w:w="753"/>
        <w:gridCol w:w="753"/>
        <w:gridCol w:w="832"/>
        <w:gridCol w:w="832"/>
        <w:gridCol w:w="699"/>
      </w:tblGrid>
      <w:tr w:rsidR="004F0F76" w:rsidRPr="00483AD4" w14:paraId="0677AAA6" w14:textId="1BC94123" w:rsidTr="00A33DD5">
        <w:trPr>
          <w:trHeight w:val="20"/>
        </w:trPr>
        <w:tc>
          <w:tcPr>
            <w:tcW w:w="80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595049" w14:textId="77777777" w:rsidR="004F0F76" w:rsidRPr="00483AD4" w:rsidRDefault="004F0F76" w:rsidP="004F0F7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2869CA07" w14:textId="0CD99C47" w:rsidR="004F0F76" w:rsidRPr="00483AD4" w:rsidRDefault="004F0F76" w:rsidP="004F0F76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1</w:t>
            </w:r>
          </w:p>
        </w:tc>
        <w:tc>
          <w:tcPr>
            <w:tcW w:w="2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D782949" w14:textId="134D0645" w:rsidR="004F0F76" w:rsidRPr="00483AD4" w:rsidRDefault="004F0F76" w:rsidP="004F0F76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D029C91" w14:textId="63A58D14" w:rsidR="004F0F76" w:rsidRPr="00483AD4" w:rsidRDefault="004F0F76" w:rsidP="004F0F76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3</w:t>
            </w:r>
          </w:p>
        </w:tc>
        <w:tc>
          <w:tcPr>
            <w:tcW w:w="29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5D4BEF3" w14:textId="76704132" w:rsidR="004F0F76" w:rsidRPr="00483AD4" w:rsidRDefault="004F0F76" w:rsidP="004F0F76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4</w:t>
            </w:r>
          </w:p>
        </w:tc>
        <w:tc>
          <w:tcPr>
            <w:tcW w:w="29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DAE1345" w14:textId="5A7A6A38" w:rsidR="004F0F76" w:rsidRPr="00483AD4" w:rsidRDefault="004F0F76" w:rsidP="004F0F76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5</w:t>
            </w:r>
          </w:p>
        </w:tc>
        <w:tc>
          <w:tcPr>
            <w:tcW w:w="2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A26113D" w14:textId="1D105233" w:rsidR="004F0F76" w:rsidRPr="00483AD4" w:rsidRDefault="004F0F76" w:rsidP="004F0F76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6</w:t>
            </w:r>
          </w:p>
        </w:tc>
        <w:tc>
          <w:tcPr>
            <w:tcW w:w="2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1701C77" w14:textId="0692C73B" w:rsidR="004F0F76" w:rsidRPr="00483AD4" w:rsidRDefault="004F0F76" w:rsidP="004F0F76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7</w:t>
            </w:r>
          </w:p>
        </w:tc>
        <w:tc>
          <w:tcPr>
            <w:tcW w:w="2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500C9C4" w14:textId="262360BD" w:rsidR="004F0F76" w:rsidRPr="00483AD4" w:rsidRDefault="004F0F76" w:rsidP="004F0F76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8</w:t>
            </w:r>
          </w:p>
        </w:tc>
        <w:tc>
          <w:tcPr>
            <w:tcW w:w="2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A491115" w14:textId="40F0ADF6" w:rsidR="004F0F76" w:rsidRPr="00483AD4" w:rsidRDefault="004F0F76" w:rsidP="004F0F76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9</w:t>
            </w:r>
          </w:p>
        </w:tc>
        <w:tc>
          <w:tcPr>
            <w:tcW w:w="2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0214B44" w14:textId="1EFBDC0A" w:rsidR="004F0F76" w:rsidRPr="00483AD4" w:rsidRDefault="004F0F76" w:rsidP="004F0F76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10</w:t>
            </w:r>
          </w:p>
        </w:tc>
        <w:tc>
          <w:tcPr>
            <w:tcW w:w="2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851341D" w14:textId="73D4C865" w:rsidR="004F0F76" w:rsidRPr="00483AD4" w:rsidRDefault="004F0F76" w:rsidP="004F0F76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11</w:t>
            </w:r>
          </w:p>
        </w:tc>
        <w:tc>
          <w:tcPr>
            <w:tcW w:w="2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E491028" w14:textId="5F04F4CA" w:rsidR="004F0F76" w:rsidRPr="00483AD4" w:rsidRDefault="004F0F76" w:rsidP="004F0F76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12</w:t>
            </w:r>
          </w:p>
        </w:tc>
        <w:tc>
          <w:tcPr>
            <w:tcW w:w="2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3FD9D49" w14:textId="2EE598F1" w:rsidR="004F0F76" w:rsidRPr="00483AD4" w:rsidRDefault="004F0F76" w:rsidP="004F0F76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13</w:t>
            </w:r>
          </w:p>
        </w:tc>
        <w:tc>
          <w:tcPr>
            <w:tcW w:w="2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87A954" w14:textId="79CA1AFE" w:rsidR="004F0F76" w:rsidRPr="00483AD4" w:rsidRDefault="004F0F76" w:rsidP="004F0F76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14</w:t>
            </w:r>
          </w:p>
        </w:tc>
        <w:tc>
          <w:tcPr>
            <w:tcW w:w="2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D4A885" w14:textId="48C06E09" w:rsidR="004F0F76" w:rsidRPr="00483AD4" w:rsidRDefault="004F0F76" w:rsidP="004F0F76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5</w:t>
            </w:r>
          </w:p>
        </w:tc>
      </w:tr>
      <w:tr w:rsidR="004F0F76" w:rsidRPr="00483AD4" w14:paraId="41027CE1" w14:textId="70573418" w:rsidTr="004F0F76">
        <w:trPr>
          <w:trHeight w:val="20"/>
        </w:trPr>
        <w:tc>
          <w:tcPr>
            <w:tcW w:w="801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9387039" w14:textId="524ECA20" w:rsidR="004F0F76" w:rsidRPr="00483AD4" w:rsidRDefault="004F0F76" w:rsidP="00897D07">
            <w:pPr>
              <w:pStyle w:val="ListParagraph"/>
              <w:numPr>
                <w:ilvl w:val="0"/>
                <w:numId w:val="3"/>
              </w:numPr>
              <w:ind w:left="346"/>
              <w:rPr>
                <w:sz w:val="18"/>
                <w:szCs w:val="18"/>
              </w:rPr>
            </w:pPr>
            <w:r w:rsidRPr="00483AD4">
              <w:rPr>
                <w:rFonts w:eastAsia="Times New Roman"/>
                <w:sz w:val="18"/>
                <w:szCs w:val="18"/>
              </w:rPr>
              <w:t>Recruitment Site</w:t>
            </w:r>
          </w:p>
        </w:tc>
        <w:tc>
          <w:tcPr>
            <w:tcW w:w="239" w:type="pct"/>
            <w:tcBorders>
              <w:top w:val="single" w:sz="4" w:space="0" w:color="000000"/>
              <w:left w:val="nil"/>
              <w:right w:val="nil"/>
            </w:tcBorders>
            <w:noWrap/>
          </w:tcPr>
          <w:p w14:paraId="1536130D" w14:textId="77777777" w:rsidR="004F0F76" w:rsidRPr="00483AD4" w:rsidRDefault="004F0F76" w:rsidP="004B3C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single" w:sz="4" w:space="0" w:color="000000"/>
              <w:left w:val="nil"/>
              <w:right w:val="nil"/>
            </w:tcBorders>
          </w:tcPr>
          <w:p w14:paraId="5685931E" w14:textId="77777777" w:rsidR="004F0F76" w:rsidRPr="00483AD4" w:rsidRDefault="004F0F76" w:rsidP="004B3C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single" w:sz="4" w:space="0" w:color="000000"/>
              <w:left w:val="nil"/>
              <w:right w:val="nil"/>
            </w:tcBorders>
          </w:tcPr>
          <w:p w14:paraId="6E74402B" w14:textId="77777777" w:rsidR="004F0F76" w:rsidRPr="00483AD4" w:rsidRDefault="004F0F76" w:rsidP="004B3C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single" w:sz="4" w:space="0" w:color="000000"/>
              <w:left w:val="nil"/>
              <w:right w:val="nil"/>
            </w:tcBorders>
          </w:tcPr>
          <w:p w14:paraId="5D69C4FB" w14:textId="1C5470B3" w:rsidR="004F0F76" w:rsidRPr="00483AD4" w:rsidRDefault="004F0F76" w:rsidP="004B3C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single" w:sz="4" w:space="0" w:color="000000"/>
              <w:left w:val="nil"/>
              <w:right w:val="nil"/>
            </w:tcBorders>
          </w:tcPr>
          <w:p w14:paraId="3DB6BE48" w14:textId="77777777" w:rsidR="004F0F76" w:rsidRPr="00483AD4" w:rsidRDefault="004F0F76" w:rsidP="004B3C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single" w:sz="4" w:space="0" w:color="000000"/>
              <w:left w:val="nil"/>
              <w:right w:val="nil"/>
            </w:tcBorders>
          </w:tcPr>
          <w:p w14:paraId="26AE959E" w14:textId="77777777" w:rsidR="004F0F76" w:rsidRPr="00483AD4" w:rsidRDefault="004F0F76" w:rsidP="004B3C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single" w:sz="4" w:space="0" w:color="000000"/>
              <w:left w:val="nil"/>
              <w:right w:val="nil"/>
            </w:tcBorders>
          </w:tcPr>
          <w:p w14:paraId="12AE907D" w14:textId="77777777" w:rsidR="004F0F76" w:rsidRPr="00483AD4" w:rsidRDefault="004F0F76" w:rsidP="004B3C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single" w:sz="4" w:space="0" w:color="000000"/>
              <w:left w:val="nil"/>
              <w:right w:val="nil"/>
            </w:tcBorders>
          </w:tcPr>
          <w:p w14:paraId="4DE9C6D4" w14:textId="77777777" w:rsidR="004F0F76" w:rsidRPr="00483AD4" w:rsidRDefault="004F0F76" w:rsidP="004B3C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single" w:sz="4" w:space="0" w:color="000000"/>
              <w:left w:val="nil"/>
              <w:right w:val="nil"/>
            </w:tcBorders>
          </w:tcPr>
          <w:p w14:paraId="1C7D8E6E" w14:textId="77777777" w:rsidR="004F0F76" w:rsidRPr="00483AD4" w:rsidRDefault="004F0F76" w:rsidP="004B3C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single" w:sz="4" w:space="0" w:color="000000"/>
              <w:left w:val="nil"/>
              <w:right w:val="nil"/>
            </w:tcBorders>
          </w:tcPr>
          <w:p w14:paraId="17CDDC84" w14:textId="77777777" w:rsidR="004F0F76" w:rsidRPr="00483AD4" w:rsidRDefault="004F0F76" w:rsidP="004B3C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single" w:sz="4" w:space="0" w:color="000000"/>
              <w:left w:val="nil"/>
              <w:right w:val="nil"/>
            </w:tcBorders>
          </w:tcPr>
          <w:p w14:paraId="4F918387" w14:textId="77777777" w:rsidR="004F0F76" w:rsidRPr="00483AD4" w:rsidRDefault="004F0F76" w:rsidP="004B3C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single" w:sz="4" w:space="0" w:color="000000"/>
              <w:left w:val="nil"/>
              <w:right w:val="nil"/>
            </w:tcBorders>
          </w:tcPr>
          <w:p w14:paraId="1C6FA823" w14:textId="77777777" w:rsidR="004F0F76" w:rsidRPr="00483AD4" w:rsidRDefault="004F0F76" w:rsidP="004B3C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single" w:sz="4" w:space="0" w:color="000000"/>
              <w:left w:val="nil"/>
              <w:right w:val="nil"/>
            </w:tcBorders>
          </w:tcPr>
          <w:p w14:paraId="0292153E" w14:textId="77777777" w:rsidR="004F0F76" w:rsidRPr="00483AD4" w:rsidRDefault="004F0F76" w:rsidP="004B3C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single" w:sz="4" w:space="0" w:color="000000"/>
              <w:left w:val="nil"/>
              <w:right w:val="nil"/>
            </w:tcBorders>
          </w:tcPr>
          <w:p w14:paraId="3945ACC9" w14:textId="77777777" w:rsidR="004F0F76" w:rsidRPr="00483AD4" w:rsidRDefault="004F0F76" w:rsidP="004B3C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9" w:type="pct"/>
            <w:tcBorders>
              <w:top w:val="single" w:sz="4" w:space="0" w:color="000000"/>
              <w:left w:val="nil"/>
              <w:right w:val="nil"/>
            </w:tcBorders>
          </w:tcPr>
          <w:p w14:paraId="5C765E80" w14:textId="77777777" w:rsidR="004F0F76" w:rsidRPr="00483AD4" w:rsidRDefault="004F0F76" w:rsidP="004B3C6D">
            <w:pPr>
              <w:jc w:val="center"/>
              <w:rPr>
                <w:sz w:val="18"/>
                <w:szCs w:val="18"/>
              </w:rPr>
            </w:pPr>
          </w:p>
        </w:tc>
      </w:tr>
      <w:tr w:rsidR="004F0F76" w:rsidRPr="00483AD4" w14:paraId="5673E0FD" w14:textId="6FD943C6" w:rsidTr="004F0F76">
        <w:trPr>
          <w:trHeight w:val="20"/>
        </w:trPr>
        <w:tc>
          <w:tcPr>
            <w:tcW w:w="801" w:type="pct"/>
            <w:tcBorders>
              <w:left w:val="nil"/>
              <w:bottom w:val="nil"/>
              <w:right w:val="nil"/>
            </w:tcBorders>
            <w:vAlign w:val="center"/>
          </w:tcPr>
          <w:p w14:paraId="44143444" w14:textId="33AD0A76" w:rsidR="004F0F76" w:rsidRPr="00483AD4" w:rsidRDefault="004F0F76" w:rsidP="00897D07">
            <w:pPr>
              <w:pStyle w:val="ListParagraph"/>
              <w:numPr>
                <w:ilvl w:val="0"/>
                <w:numId w:val="3"/>
              </w:numPr>
              <w:ind w:left="346"/>
              <w:rPr>
                <w:sz w:val="18"/>
                <w:szCs w:val="18"/>
              </w:rPr>
            </w:pPr>
            <w:r w:rsidRPr="00483AD4">
              <w:rPr>
                <w:rFonts w:eastAsia="Times New Roman"/>
                <w:sz w:val="18"/>
                <w:szCs w:val="18"/>
              </w:rPr>
              <w:t>Child Sex</w:t>
            </w:r>
          </w:p>
        </w:tc>
        <w:tc>
          <w:tcPr>
            <w:tcW w:w="239" w:type="pct"/>
            <w:tcBorders>
              <w:left w:val="nil"/>
              <w:bottom w:val="nil"/>
              <w:right w:val="nil"/>
            </w:tcBorders>
            <w:noWrap/>
            <w:hideMark/>
          </w:tcPr>
          <w:p w14:paraId="6CFDB97F" w14:textId="20459039" w:rsidR="004F0F76" w:rsidRPr="00483AD4" w:rsidRDefault="004F0F76" w:rsidP="004B3C6D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-.07</w:t>
            </w:r>
          </w:p>
        </w:tc>
        <w:tc>
          <w:tcPr>
            <w:tcW w:w="268" w:type="pct"/>
            <w:tcBorders>
              <w:left w:val="nil"/>
              <w:bottom w:val="nil"/>
              <w:right w:val="nil"/>
            </w:tcBorders>
            <w:hideMark/>
          </w:tcPr>
          <w:p w14:paraId="5CC23EE9" w14:textId="77777777" w:rsidR="004F0F76" w:rsidRPr="00483AD4" w:rsidRDefault="004F0F76" w:rsidP="004B3C6D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left w:val="nil"/>
              <w:bottom w:val="nil"/>
              <w:right w:val="nil"/>
            </w:tcBorders>
          </w:tcPr>
          <w:p w14:paraId="7D18855F" w14:textId="77777777" w:rsidR="004F0F76" w:rsidRPr="00483AD4" w:rsidRDefault="004F0F76" w:rsidP="004B3C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7" w:type="pct"/>
            <w:tcBorders>
              <w:left w:val="nil"/>
              <w:bottom w:val="nil"/>
              <w:right w:val="nil"/>
            </w:tcBorders>
            <w:hideMark/>
          </w:tcPr>
          <w:p w14:paraId="22F46190" w14:textId="6AD15E38" w:rsidR="004F0F76" w:rsidRPr="00483AD4" w:rsidRDefault="004F0F76" w:rsidP="004B3C6D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 </w:t>
            </w:r>
          </w:p>
        </w:tc>
        <w:tc>
          <w:tcPr>
            <w:tcW w:w="297" w:type="pct"/>
            <w:tcBorders>
              <w:left w:val="nil"/>
              <w:bottom w:val="nil"/>
              <w:right w:val="nil"/>
            </w:tcBorders>
            <w:hideMark/>
          </w:tcPr>
          <w:p w14:paraId="144FA0E4" w14:textId="77777777" w:rsidR="004F0F76" w:rsidRPr="00483AD4" w:rsidRDefault="004F0F76" w:rsidP="004B3C6D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 </w:t>
            </w:r>
          </w:p>
        </w:tc>
        <w:tc>
          <w:tcPr>
            <w:tcW w:w="268" w:type="pct"/>
            <w:tcBorders>
              <w:left w:val="nil"/>
              <w:bottom w:val="nil"/>
              <w:right w:val="nil"/>
            </w:tcBorders>
            <w:hideMark/>
          </w:tcPr>
          <w:p w14:paraId="4DDBFA8F" w14:textId="77777777" w:rsidR="004F0F76" w:rsidRPr="00483AD4" w:rsidRDefault="004F0F76" w:rsidP="004B3C6D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 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hideMark/>
          </w:tcPr>
          <w:p w14:paraId="0B280E7A" w14:textId="77777777" w:rsidR="004F0F76" w:rsidRPr="00483AD4" w:rsidRDefault="004F0F76" w:rsidP="004B3C6D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 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hideMark/>
          </w:tcPr>
          <w:p w14:paraId="1AC01F96" w14:textId="77777777" w:rsidR="004F0F76" w:rsidRPr="00483AD4" w:rsidRDefault="004F0F76" w:rsidP="004B3C6D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 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hideMark/>
          </w:tcPr>
          <w:p w14:paraId="578878FC" w14:textId="77777777" w:rsidR="004F0F76" w:rsidRPr="00483AD4" w:rsidRDefault="004F0F76" w:rsidP="004B3C6D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 </w:t>
            </w:r>
          </w:p>
        </w:tc>
        <w:tc>
          <w:tcPr>
            <w:tcW w:w="268" w:type="pct"/>
            <w:tcBorders>
              <w:left w:val="nil"/>
              <w:bottom w:val="nil"/>
              <w:right w:val="nil"/>
            </w:tcBorders>
            <w:hideMark/>
          </w:tcPr>
          <w:p w14:paraId="29963DEE" w14:textId="77777777" w:rsidR="004F0F76" w:rsidRPr="00483AD4" w:rsidRDefault="004F0F76" w:rsidP="004B3C6D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 </w:t>
            </w:r>
          </w:p>
        </w:tc>
        <w:tc>
          <w:tcPr>
            <w:tcW w:w="268" w:type="pct"/>
            <w:tcBorders>
              <w:left w:val="nil"/>
              <w:bottom w:val="nil"/>
              <w:right w:val="nil"/>
            </w:tcBorders>
            <w:hideMark/>
          </w:tcPr>
          <w:p w14:paraId="03D299E6" w14:textId="77777777" w:rsidR="004F0F76" w:rsidRPr="00483AD4" w:rsidRDefault="004F0F76" w:rsidP="004B3C6D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 </w:t>
            </w:r>
          </w:p>
        </w:tc>
        <w:tc>
          <w:tcPr>
            <w:tcW w:w="268" w:type="pct"/>
            <w:tcBorders>
              <w:left w:val="nil"/>
              <w:bottom w:val="nil"/>
              <w:right w:val="nil"/>
            </w:tcBorders>
            <w:hideMark/>
          </w:tcPr>
          <w:p w14:paraId="4166B624" w14:textId="77777777" w:rsidR="004F0F76" w:rsidRPr="00483AD4" w:rsidRDefault="004F0F76" w:rsidP="004B3C6D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 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hideMark/>
          </w:tcPr>
          <w:p w14:paraId="1C6655A7" w14:textId="77777777" w:rsidR="004F0F76" w:rsidRPr="00483AD4" w:rsidRDefault="004F0F76" w:rsidP="004B3C6D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 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hideMark/>
          </w:tcPr>
          <w:p w14:paraId="1CF0A197" w14:textId="77777777" w:rsidR="004F0F76" w:rsidRPr="00483AD4" w:rsidRDefault="004F0F76" w:rsidP="004B3C6D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 </w:t>
            </w:r>
          </w:p>
        </w:tc>
        <w:tc>
          <w:tcPr>
            <w:tcW w:w="249" w:type="pct"/>
            <w:tcBorders>
              <w:left w:val="nil"/>
              <w:bottom w:val="nil"/>
              <w:right w:val="nil"/>
            </w:tcBorders>
          </w:tcPr>
          <w:p w14:paraId="7D09FFC2" w14:textId="77777777" w:rsidR="004F0F76" w:rsidRPr="00483AD4" w:rsidRDefault="004F0F76" w:rsidP="004B3C6D">
            <w:pPr>
              <w:jc w:val="center"/>
              <w:rPr>
                <w:sz w:val="18"/>
                <w:szCs w:val="18"/>
              </w:rPr>
            </w:pPr>
          </w:p>
        </w:tc>
      </w:tr>
      <w:tr w:rsidR="003C2B3B" w:rsidRPr="00483AD4" w14:paraId="1F7C0D62" w14:textId="77777777" w:rsidTr="004F0F76">
        <w:trPr>
          <w:trHeight w:val="20"/>
        </w:trPr>
        <w:tc>
          <w:tcPr>
            <w:tcW w:w="801" w:type="pct"/>
            <w:tcBorders>
              <w:left w:val="nil"/>
              <w:bottom w:val="nil"/>
              <w:right w:val="nil"/>
            </w:tcBorders>
            <w:vAlign w:val="center"/>
          </w:tcPr>
          <w:p w14:paraId="46FDCDEB" w14:textId="344CEE94" w:rsidR="003C2B3B" w:rsidRPr="00483AD4" w:rsidRDefault="003C2B3B" w:rsidP="003C2B3B">
            <w:pPr>
              <w:pStyle w:val="ListParagraph"/>
              <w:numPr>
                <w:ilvl w:val="0"/>
                <w:numId w:val="3"/>
              </w:numPr>
              <w:ind w:left="346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irth Order</w:t>
            </w:r>
          </w:p>
        </w:tc>
        <w:tc>
          <w:tcPr>
            <w:tcW w:w="239" w:type="pct"/>
            <w:tcBorders>
              <w:left w:val="nil"/>
              <w:bottom w:val="nil"/>
              <w:right w:val="nil"/>
            </w:tcBorders>
            <w:noWrap/>
          </w:tcPr>
          <w:p w14:paraId="11D186EB" w14:textId="7A188927" w:rsidR="003C2B3B" w:rsidRPr="00892C3F" w:rsidRDefault="00892C3F" w:rsidP="003C2B3B">
            <w:pPr>
              <w:jc w:val="center"/>
              <w:rPr>
                <w:sz w:val="18"/>
                <w:szCs w:val="18"/>
              </w:rPr>
            </w:pPr>
            <w:r w:rsidRPr="0037512F">
              <w:rPr>
                <w:sz w:val="18"/>
                <w:szCs w:val="18"/>
              </w:rPr>
              <w:t>.</w:t>
            </w:r>
            <w:r w:rsidR="003C2B3B" w:rsidRPr="0037512F">
              <w:rPr>
                <w:sz w:val="18"/>
                <w:szCs w:val="18"/>
              </w:rPr>
              <w:t>01</w:t>
            </w:r>
          </w:p>
        </w:tc>
        <w:tc>
          <w:tcPr>
            <w:tcW w:w="268" w:type="pct"/>
            <w:tcBorders>
              <w:left w:val="nil"/>
              <w:bottom w:val="nil"/>
              <w:right w:val="nil"/>
            </w:tcBorders>
          </w:tcPr>
          <w:p w14:paraId="2E3190FB" w14:textId="703242D3" w:rsidR="003C2B3B" w:rsidRPr="00892C3F" w:rsidRDefault="003C2B3B" w:rsidP="003C2B3B">
            <w:pPr>
              <w:jc w:val="center"/>
              <w:rPr>
                <w:sz w:val="18"/>
                <w:szCs w:val="18"/>
              </w:rPr>
            </w:pPr>
            <w:r w:rsidRPr="0037512F">
              <w:rPr>
                <w:sz w:val="18"/>
                <w:szCs w:val="18"/>
              </w:rPr>
              <w:t>-</w:t>
            </w:r>
            <w:r w:rsidR="00892C3F" w:rsidRPr="0037512F">
              <w:rPr>
                <w:sz w:val="18"/>
                <w:szCs w:val="18"/>
              </w:rPr>
              <w:t>.</w:t>
            </w:r>
            <w:r w:rsidRPr="0037512F">
              <w:rPr>
                <w:sz w:val="18"/>
                <w:szCs w:val="18"/>
              </w:rPr>
              <w:t>02</w:t>
            </w:r>
          </w:p>
        </w:tc>
        <w:tc>
          <w:tcPr>
            <w:tcW w:w="297" w:type="pct"/>
            <w:tcBorders>
              <w:left w:val="nil"/>
              <w:bottom w:val="nil"/>
              <w:right w:val="nil"/>
            </w:tcBorders>
          </w:tcPr>
          <w:p w14:paraId="0420BCD6" w14:textId="77777777" w:rsidR="003C2B3B" w:rsidRPr="00892C3F" w:rsidRDefault="003C2B3B" w:rsidP="003C2B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7" w:type="pct"/>
            <w:tcBorders>
              <w:left w:val="nil"/>
              <w:bottom w:val="nil"/>
              <w:right w:val="nil"/>
            </w:tcBorders>
          </w:tcPr>
          <w:p w14:paraId="3E93BC15" w14:textId="2E4765FF" w:rsidR="003C2B3B" w:rsidRPr="00483AD4" w:rsidRDefault="003C2B3B" w:rsidP="003C2B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7" w:type="pct"/>
            <w:tcBorders>
              <w:left w:val="nil"/>
              <w:bottom w:val="nil"/>
              <w:right w:val="nil"/>
            </w:tcBorders>
          </w:tcPr>
          <w:p w14:paraId="44A355BC" w14:textId="77777777" w:rsidR="003C2B3B" w:rsidRPr="00483AD4" w:rsidRDefault="003C2B3B" w:rsidP="003C2B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8" w:type="pct"/>
            <w:tcBorders>
              <w:left w:val="nil"/>
              <w:bottom w:val="nil"/>
              <w:right w:val="nil"/>
            </w:tcBorders>
          </w:tcPr>
          <w:p w14:paraId="491CDA8C" w14:textId="77777777" w:rsidR="003C2B3B" w:rsidRPr="00483AD4" w:rsidRDefault="003C2B3B" w:rsidP="003C2B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</w:tcPr>
          <w:p w14:paraId="72F9111C" w14:textId="77777777" w:rsidR="003C2B3B" w:rsidRPr="00483AD4" w:rsidRDefault="003C2B3B" w:rsidP="003C2B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</w:tcPr>
          <w:p w14:paraId="581260B9" w14:textId="77777777" w:rsidR="003C2B3B" w:rsidRPr="00483AD4" w:rsidRDefault="003C2B3B" w:rsidP="003C2B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</w:tcPr>
          <w:p w14:paraId="5415754B" w14:textId="77777777" w:rsidR="003C2B3B" w:rsidRPr="00483AD4" w:rsidRDefault="003C2B3B" w:rsidP="003C2B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8" w:type="pct"/>
            <w:tcBorders>
              <w:left w:val="nil"/>
              <w:bottom w:val="nil"/>
              <w:right w:val="nil"/>
            </w:tcBorders>
          </w:tcPr>
          <w:p w14:paraId="5641A127" w14:textId="77777777" w:rsidR="003C2B3B" w:rsidRPr="00483AD4" w:rsidRDefault="003C2B3B" w:rsidP="003C2B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8" w:type="pct"/>
            <w:tcBorders>
              <w:left w:val="nil"/>
              <w:bottom w:val="nil"/>
              <w:right w:val="nil"/>
            </w:tcBorders>
          </w:tcPr>
          <w:p w14:paraId="2ED02604" w14:textId="77777777" w:rsidR="003C2B3B" w:rsidRPr="00483AD4" w:rsidRDefault="003C2B3B" w:rsidP="003C2B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8" w:type="pct"/>
            <w:tcBorders>
              <w:left w:val="nil"/>
              <w:bottom w:val="nil"/>
              <w:right w:val="nil"/>
            </w:tcBorders>
          </w:tcPr>
          <w:p w14:paraId="024F40EC" w14:textId="77777777" w:rsidR="003C2B3B" w:rsidRPr="00483AD4" w:rsidRDefault="003C2B3B" w:rsidP="003C2B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</w:tcPr>
          <w:p w14:paraId="357A4C91" w14:textId="77777777" w:rsidR="003C2B3B" w:rsidRPr="00483AD4" w:rsidRDefault="003C2B3B" w:rsidP="003C2B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</w:tcPr>
          <w:p w14:paraId="2FD81E50" w14:textId="77777777" w:rsidR="003C2B3B" w:rsidRPr="00483AD4" w:rsidRDefault="003C2B3B" w:rsidP="003C2B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9" w:type="pct"/>
            <w:tcBorders>
              <w:left w:val="nil"/>
              <w:bottom w:val="nil"/>
              <w:right w:val="nil"/>
            </w:tcBorders>
          </w:tcPr>
          <w:p w14:paraId="110FA00F" w14:textId="77777777" w:rsidR="003C2B3B" w:rsidRPr="00483AD4" w:rsidRDefault="003C2B3B" w:rsidP="003C2B3B">
            <w:pPr>
              <w:jc w:val="center"/>
              <w:rPr>
                <w:sz w:val="18"/>
                <w:szCs w:val="18"/>
              </w:rPr>
            </w:pPr>
          </w:p>
        </w:tc>
      </w:tr>
      <w:tr w:rsidR="00892C3F" w:rsidRPr="00483AD4" w14:paraId="13950D34" w14:textId="0EFD75CC" w:rsidTr="004F0F76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C0AD8" w14:textId="24D1F04E" w:rsidR="00892C3F" w:rsidRPr="00483AD4" w:rsidRDefault="00892C3F" w:rsidP="00892C3F">
            <w:pPr>
              <w:pStyle w:val="ListParagraph"/>
              <w:numPr>
                <w:ilvl w:val="0"/>
                <w:numId w:val="3"/>
              </w:numPr>
              <w:ind w:left="346"/>
              <w:rPr>
                <w:sz w:val="18"/>
                <w:szCs w:val="18"/>
              </w:rPr>
            </w:pPr>
            <w:r w:rsidRPr="00483AD4">
              <w:rPr>
                <w:rFonts w:eastAsia="Times New Roman"/>
                <w:sz w:val="18"/>
                <w:szCs w:val="18"/>
              </w:rPr>
              <w:t>Married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B4086" w14:textId="3E7CA9C0" w:rsidR="00892C3F" w:rsidRPr="00892C3F" w:rsidRDefault="00892C3F" w:rsidP="00892C3F">
            <w:pPr>
              <w:jc w:val="center"/>
              <w:rPr>
                <w:sz w:val="18"/>
                <w:szCs w:val="18"/>
              </w:rPr>
            </w:pPr>
            <w:r w:rsidRPr="00892C3F">
              <w:rPr>
                <w:sz w:val="18"/>
                <w:szCs w:val="18"/>
              </w:rPr>
              <w:t>-.0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71CC3" w14:textId="56230ACB" w:rsidR="00892C3F" w:rsidRPr="00892C3F" w:rsidRDefault="00892C3F" w:rsidP="00892C3F">
            <w:pPr>
              <w:jc w:val="center"/>
              <w:rPr>
                <w:sz w:val="18"/>
                <w:szCs w:val="18"/>
              </w:rPr>
            </w:pPr>
            <w:r w:rsidRPr="00892C3F">
              <w:rPr>
                <w:sz w:val="18"/>
                <w:szCs w:val="18"/>
              </w:rPr>
              <w:t>-.0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6E39104A" w14:textId="62A303F6" w:rsidR="00892C3F" w:rsidRPr="00892C3F" w:rsidRDefault="00892C3F" w:rsidP="00892C3F">
            <w:pPr>
              <w:jc w:val="center"/>
              <w:rPr>
                <w:sz w:val="18"/>
                <w:szCs w:val="18"/>
              </w:rPr>
            </w:pPr>
            <w:r w:rsidRPr="0037512F">
              <w:rPr>
                <w:sz w:val="18"/>
                <w:szCs w:val="18"/>
              </w:rPr>
              <w:t>-.19</w:t>
            </w:r>
            <w:r w:rsidRPr="0037512F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5734A4" w14:textId="650AE67C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8B3C37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91CC24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5169D4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55C175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EB7E5E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5BC653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D42076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EE458E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EF27A3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D063E4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2C9CBA26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</w:tr>
      <w:tr w:rsidR="00892C3F" w:rsidRPr="00483AD4" w14:paraId="3DBAEFCF" w14:textId="42884ADF" w:rsidTr="004F0F76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8D293" w14:textId="24FCA413" w:rsidR="00892C3F" w:rsidRPr="00483AD4" w:rsidRDefault="00892C3F" w:rsidP="00892C3F">
            <w:pPr>
              <w:pStyle w:val="ListParagraph"/>
              <w:numPr>
                <w:ilvl w:val="0"/>
                <w:numId w:val="3"/>
              </w:numPr>
              <w:ind w:left="346"/>
              <w:rPr>
                <w:sz w:val="18"/>
                <w:szCs w:val="18"/>
              </w:rPr>
            </w:pPr>
            <w:r w:rsidRPr="00483AD4">
              <w:rPr>
                <w:rFonts w:eastAsia="Times New Roman"/>
                <w:sz w:val="18"/>
                <w:szCs w:val="18"/>
              </w:rPr>
              <w:t>Cohabitin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84288" w14:textId="5F0EF3DB" w:rsidR="00892C3F" w:rsidRPr="00892C3F" w:rsidRDefault="00892C3F" w:rsidP="00892C3F">
            <w:pPr>
              <w:jc w:val="center"/>
              <w:rPr>
                <w:sz w:val="18"/>
                <w:szCs w:val="18"/>
              </w:rPr>
            </w:pPr>
            <w:r w:rsidRPr="00892C3F">
              <w:rPr>
                <w:sz w:val="18"/>
                <w:szCs w:val="18"/>
              </w:rPr>
              <w:t>.0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D2F8E" w14:textId="3F0778E3" w:rsidR="00892C3F" w:rsidRPr="00892C3F" w:rsidRDefault="00892C3F" w:rsidP="00892C3F">
            <w:pPr>
              <w:jc w:val="center"/>
              <w:rPr>
                <w:sz w:val="18"/>
                <w:szCs w:val="18"/>
              </w:rPr>
            </w:pPr>
            <w:r w:rsidRPr="00892C3F">
              <w:rPr>
                <w:sz w:val="18"/>
                <w:szCs w:val="18"/>
              </w:rPr>
              <w:t>.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037A677D" w14:textId="05697063" w:rsidR="00892C3F" w:rsidRPr="00892C3F" w:rsidRDefault="00892C3F" w:rsidP="00892C3F">
            <w:pPr>
              <w:jc w:val="center"/>
              <w:rPr>
                <w:sz w:val="18"/>
                <w:szCs w:val="18"/>
              </w:rPr>
            </w:pPr>
            <w:r w:rsidRPr="0037512F">
              <w:rPr>
                <w:sz w:val="18"/>
                <w:szCs w:val="18"/>
              </w:rPr>
              <w:t>.0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60D64" w14:textId="6C2C886B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-.2</w:t>
            </w:r>
            <w:r>
              <w:rPr>
                <w:sz w:val="18"/>
                <w:szCs w:val="18"/>
              </w:rPr>
              <w:t>7</w:t>
            </w:r>
            <w:r w:rsidRPr="00483A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1C6EA5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CDAE6C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A93017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A6A771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725FA8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CCA66C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193069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63084F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428236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8A1E58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01AD21E9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</w:tr>
      <w:tr w:rsidR="00892C3F" w:rsidRPr="00483AD4" w14:paraId="380A708F" w14:textId="08EAB77B" w:rsidTr="004F0F76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96D08" w14:textId="004177BA" w:rsidR="00892C3F" w:rsidRPr="00483AD4" w:rsidRDefault="00892C3F" w:rsidP="00892C3F">
            <w:pPr>
              <w:pStyle w:val="ListParagraph"/>
              <w:numPr>
                <w:ilvl w:val="0"/>
                <w:numId w:val="3"/>
              </w:numPr>
              <w:ind w:left="346"/>
              <w:rPr>
                <w:sz w:val="18"/>
                <w:szCs w:val="18"/>
              </w:rPr>
            </w:pPr>
            <w:r w:rsidRPr="00483AD4">
              <w:rPr>
                <w:rFonts w:eastAsia="Times New Roman"/>
                <w:sz w:val="18"/>
                <w:szCs w:val="18"/>
              </w:rPr>
              <w:t>Employment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EA9DF" w14:textId="7612DC54" w:rsidR="00892C3F" w:rsidRPr="00892C3F" w:rsidRDefault="00892C3F" w:rsidP="00892C3F">
            <w:pPr>
              <w:jc w:val="center"/>
              <w:rPr>
                <w:sz w:val="18"/>
                <w:szCs w:val="18"/>
              </w:rPr>
            </w:pPr>
            <w:r w:rsidRPr="00892C3F">
              <w:rPr>
                <w:sz w:val="18"/>
                <w:szCs w:val="18"/>
              </w:rPr>
              <w:t>-.0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7A967" w14:textId="0226DEDF" w:rsidR="00892C3F" w:rsidRPr="00892C3F" w:rsidRDefault="00892C3F" w:rsidP="00892C3F">
            <w:pPr>
              <w:jc w:val="center"/>
              <w:rPr>
                <w:sz w:val="18"/>
                <w:szCs w:val="18"/>
              </w:rPr>
            </w:pPr>
            <w:r w:rsidRPr="00892C3F">
              <w:rPr>
                <w:sz w:val="18"/>
                <w:szCs w:val="18"/>
              </w:rPr>
              <w:t>-.0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6189E52E" w14:textId="32B98C8B" w:rsidR="00892C3F" w:rsidRPr="00892C3F" w:rsidRDefault="00892C3F" w:rsidP="00892C3F">
            <w:pPr>
              <w:jc w:val="center"/>
              <w:rPr>
                <w:sz w:val="18"/>
                <w:szCs w:val="18"/>
              </w:rPr>
            </w:pPr>
            <w:r w:rsidRPr="0037512F">
              <w:rPr>
                <w:sz w:val="18"/>
                <w:szCs w:val="18"/>
              </w:rPr>
              <w:t>.0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AA2A4" w14:textId="6EAF98E8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.0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E5FB3" w14:textId="33A02CAE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-.0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39FBB7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7A8355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0D2448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358DCF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8E2C1F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3F66B8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54894B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23E406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EFBBF4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2F8DAE9E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</w:tr>
      <w:tr w:rsidR="00892C3F" w:rsidRPr="00483AD4" w14:paraId="550EDFBE" w14:textId="5BF954A5" w:rsidTr="004F0F76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5C067" w14:textId="6A9AD709" w:rsidR="00892C3F" w:rsidRPr="00483AD4" w:rsidRDefault="00892C3F" w:rsidP="00892C3F">
            <w:pPr>
              <w:pStyle w:val="ListParagraph"/>
              <w:numPr>
                <w:ilvl w:val="0"/>
                <w:numId w:val="3"/>
              </w:numPr>
              <w:ind w:left="346"/>
              <w:rPr>
                <w:sz w:val="18"/>
                <w:szCs w:val="18"/>
              </w:rPr>
            </w:pPr>
            <w:r w:rsidRPr="00483AD4">
              <w:rPr>
                <w:rFonts w:eastAsia="Times New Roman"/>
                <w:sz w:val="18"/>
                <w:szCs w:val="18"/>
              </w:rPr>
              <w:t>Maternal Age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CED9A" w14:textId="5C772B34" w:rsidR="00892C3F" w:rsidRPr="00892C3F" w:rsidRDefault="00892C3F" w:rsidP="00892C3F">
            <w:pPr>
              <w:jc w:val="center"/>
              <w:rPr>
                <w:sz w:val="18"/>
                <w:szCs w:val="18"/>
              </w:rPr>
            </w:pPr>
            <w:r w:rsidRPr="00892C3F">
              <w:rPr>
                <w:sz w:val="18"/>
                <w:szCs w:val="18"/>
              </w:rPr>
              <w:t>.0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3E3A4" w14:textId="2E248E04" w:rsidR="00892C3F" w:rsidRPr="00892C3F" w:rsidRDefault="00892C3F" w:rsidP="00892C3F">
            <w:pPr>
              <w:jc w:val="center"/>
              <w:rPr>
                <w:sz w:val="18"/>
                <w:szCs w:val="18"/>
              </w:rPr>
            </w:pPr>
            <w:r w:rsidRPr="00892C3F">
              <w:rPr>
                <w:sz w:val="18"/>
                <w:szCs w:val="18"/>
              </w:rPr>
              <w:t>.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26ABC72E" w14:textId="4B047ECC" w:rsidR="00892C3F" w:rsidRPr="00892C3F" w:rsidRDefault="00892C3F" w:rsidP="00892C3F">
            <w:pPr>
              <w:jc w:val="center"/>
              <w:rPr>
                <w:sz w:val="18"/>
                <w:szCs w:val="18"/>
              </w:rPr>
            </w:pPr>
            <w:r w:rsidRPr="0037512F">
              <w:rPr>
                <w:sz w:val="18"/>
                <w:szCs w:val="18"/>
              </w:rPr>
              <w:t>-.33</w:t>
            </w:r>
            <w:r w:rsidRPr="0037512F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0FB58" w14:textId="739E9AF6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0</w:t>
            </w:r>
            <w:r w:rsidRPr="00483A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746F7" w14:textId="28692E33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-.1</w:t>
            </w:r>
            <w:r>
              <w:rPr>
                <w:sz w:val="18"/>
                <w:szCs w:val="18"/>
              </w:rPr>
              <w:t>3</w:t>
            </w:r>
            <w:r w:rsidRPr="00483A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A766F" w14:textId="171D995A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.0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CE27CF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DA25D6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EA6379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F705E7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AA4CF3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5704E9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641111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EFC2BF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07312126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</w:tr>
      <w:tr w:rsidR="00892C3F" w:rsidRPr="00483AD4" w14:paraId="297BF372" w14:textId="6AD21BDA" w:rsidTr="004F0F76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21CED986" w14:textId="7403BB49" w:rsidR="00892C3F" w:rsidRPr="00483AD4" w:rsidRDefault="00892C3F" w:rsidP="00892C3F">
            <w:pPr>
              <w:pStyle w:val="ListParagraph"/>
              <w:numPr>
                <w:ilvl w:val="0"/>
                <w:numId w:val="3"/>
              </w:numPr>
              <w:ind w:left="346"/>
              <w:rPr>
                <w:sz w:val="18"/>
                <w:szCs w:val="18"/>
              </w:rPr>
            </w:pPr>
            <w:r w:rsidRPr="00483AD4">
              <w:rPr>
                <w:rFonts w:eastAsia="Times New Roman"/>
                <w:sz w:val="18"/>
                <w:szCs w:val="18"/>
              </w:rPr>
              <w:t>Education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A6B5E" w14:textId="00C8D98E" w:rsidR="00892C3F" w:rsidRPr="00892C3F" w:rsidRDefault="00892C3F" w:rsidP="00892C3F">
            <w:pPr>
              <w:jc w:val="center"/>
              <w:rPr>
                <w:sz w:val="18"/>
                <w:szCs w:val="18"/>
              </w:rPr>
            </w:pPr>
            <w:r w:rsidRPr="00892C3F">
              <w:rPr>
                <w:sz w:val="18"/>
                <w:szCs w:val="18"/>
              </w:rPr>
              <w:t>-.0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5CBD7" w14:textId="4B9FA95E" w:rsidR="00892C3F" w:rsidRPr="00892C3F" w:rsidRDefault="00892C3F" w:rsidP="00892C3F">
            <w:pPr>
              <w:jc w:val="center"/>
              <w:rPr>
                <w:sz w:val="18"/>
                <w:szCs w:val="18"/>
              </w:rPr>
            </w:pPr>
            <w:r w:rsidRPr="00892C3F">
              <w:rPr>
                <w:sz w:val="18"/>
                <w:szCs w:val="18"/>
              </w:rPr>
              <w:t>.0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5B4A99C4" w14:textId="3688E134" w:rsidR="00892C3F" w:rsidRPr="00892C3F" w:rsidRDefault="00892C3F" w:rsidP="00892C3F">
            <w:pPr>
              <w:jc w:val="center"/>
              <w:rPr>
                <w:sz w:val="18"/>
                <w:szCs w:val="18"/>
              </w:rPr>
            </w:pPr>
            <w:r w:rsidRPr="0037512F">
              <w:rPr>
                <w:sz w:val="18"/>
                <w:szCs w:val="18"/>
              </w:rPr>
              <w:t>.0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9D705" w14:textId="3BEBACA2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.24</w:t>
            </w:r>
            <w:r w:rsidRPr="00483A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A7B1C" w14:textId="661E18DE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-.12</w:t>
            </w:r>
            <w:r w:rsidRPr="00483AD4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1C607" w14:textId="216542CF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.35</w:t>
            </w:r>
            <w:r w:rsidRPr="00483A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6C0C0" w14:textId="59690CBD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.24</w:t>
            </w:r>
            <w:r w:rsidRPr="00483A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4D6729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7B4877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97DC63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EEB608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CA1251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2D9D38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F552F2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1983711C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</w:tr>
      <w:tr w:rsidR="00892C3F" w:rsidRPr="00483AD4" w14:paraId="5843AC00" w14:textId="0CBFE058" w:rsidTr="004F0F76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5608ADE6" w14:textId="7A351822" w:rsidR="00892C3F" w:rsidRPr="00483AD4" w:rsidRDefault="00892C3F" w:rsidP="00892C3F">
            <w:pPr>
              <w:pStyle w:val="ListParagraph"/>
              <w:numPr>
                <w:ilvl w:val="0"/>
                <w:numId w:val="3"/>
              </w:numPr>
              <w:ind w:left="346"/>
              <w:rPr>
                <w:sz w:val="18"/>
                <w:szCs w:val="18"/>
              </w:rPr>
            </w:pPr>
            <w:r w:rsidRPr="00483AD4">
              <w:rPr>
                <w:rFonts w:eastAsia="Times New Roman"/>
                <w:sz w:val="18"/>
                <w:szCs w:val="18"/>
              </w:rPr>
              <w:t>Income-to-Needs Ratio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7149D" w14:textId="4D12F2F9" w:rsidR="00892C3F" w:rsidRPr="00892C3F" w:rsidRDefault="00892C3F" w:rsidP="00892C3F">
            <w:pPr>
              <w:jc w:val="center"/>
              <w:rPr>
                <w:sz w:val="18"/>
                <w:szCs w:val="18"/>
              </w:rPr>
            </w:pPr>
            <w:r w:rsidRPr="00892C3F">
              <w:rPr>
                <w:sz w:val="18"/>
                <w:szCs w:val="18"/>
              </w:rPr>
              <w:t>-.0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E875A" w14:textId="7EBB2665" w:rsidR="00892C3F" w:rsidRPr="00892C3F" w:rsidRDefault="00892C3F" w:rsidP="00892C3F">
            <w:pPr>
              <w:jc w:val="center"/>
              <w:rPr>
                <w:sz w:val="18"/>
                <w:szCs w:val="18"/>
              </w:rPr>
            </w:pPr>
            <w:r w:rsidRPr="00892C3F">
              <w:rPr>
                <w:sz w:val="18"/>
                <w:szCs w:val="18"/>
              </w:rPr>
              <w:t>-.0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3168A2D0" w14:textId="413FACFA" w:rsidR="00892C3F" w:rsidRPr="00892C3F" w:rsidRDefault="00892C3F" w:rsidP="00892C3F">
            <w:pPr>
              <w:jc w:val="center"/>
              <w:rPr>
                <w:sz w:val="18"/>
                <w:szCs w:val="18"/>
              </w:rPr>
            </w:pPr>
            <w:r w:rsidRPr="0037512F">
              <w:rPr>
                <w:sz w:val="18"/>
                <w:szCs w:val="18"/>
              </w:rPr>
              <w:t>.0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B6A01" w14:textId="5A4F5B26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.26</w:t>
            </w:r>
            <w:r w:rsidRPr="00483A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E67D4" w14:textId="2932BEC4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.0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20415" w14:textId="44C0B705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.46</w:t>
            </w:r>
            <w:r w:rsidRPr="00483A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39231" w14:textId="2E1A945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.22</w:t>
            </w:r>
            <w:r w:rsidRPr="00483A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C1F3F" w14:textId="0665941A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.37</w:t>
            </w:r>
            <w:r w:rsidRPr="00483A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376543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34B015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53C8F4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5122BE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AE8E4B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95A0BA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380E446B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</w:tr>
      <w:tr w:rsidR="00892C3F" w:rsidRPr="00483AD4" w14:paraId="091DE0CE" w14:textId="2CFBAF77" w:rsidTr="004F0F76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CA4F4" w14:textId="3BC70738" w:rsidR="00892C3F" w:rsidRPr="00483AD4" w:rsidRDefault="00892C3F" w:rsidP="00892C3F">
            <w:pPr>
              <w:pStyle w:val="ListParagraph"/>
              <w:numPr>
                <w:ilvl w:val="0"/>
                <w:numId w:val="3"/>
              </w:numPr>
              <w:ind w:left="346"/>
              <w:rPr>
                <w:sz w:val="18"/>
                <w:szCs w:val="18"/>
              </w:rPr>
            </w:pPr>
            <w:r w:rsidRPr="00483AD4">
              <w:rPr>
                <w:rFonts w:eastAsia="Times New Roman"/>
                <w:sz w:val="18"/>
                <w:szCs w:val="18"/>
              </w:rPr>
              <w:t>Social Support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A7130" w14:textId="4B9A0177" w:rsidR="00892C3F" w:rsidRPr="00892C3F" w:rsidRDefault="00892C3F" w:rsidP="00892C3F">
            <w:pPr>
              <w:jc w:val="center"/>
              <w:rPr>
                <w:sz w:val="18"/>
                <w:szCs w:val="18"/>
              </w:rPr>
            </w:pPr>
            <w:r w:rsidRPr="00892C3F">
              <w:rPr>
                <w:sz w:val="18"/>
                <w:szCs w:val="18"/>
              </w:rPr>
              <w:t>-.0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51B92" w14:textId="04CACC8E" w:rsidR="00892C3F" w:rsidRPr="00892C3F" w:rsidRDefault="00892C3F" w:rsidP="00892C3F">
            <w:pPr>
              <w:jc w:val="center"/>
              <w:rPr>
                <w:sz w:val="18"/>
                <w:szCs w:val="18"/>
              </w:rPr>
            </w:pPr>
            <w:r w:rsidRPr="00892C3F">
              <w:rPr>
                <w:sz w:val="18"/>
                <w:szCs w:val="18"/>
              </w:rPr>
              <w:t>-.11</w:t>
            </w:r>
            <w:r w:rsidRPr="00892C3F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7E8EA59F" w14:textId="0344B838" w:rsidR="00892C3F" w:rsidRPr="00892C3F" w:rsidRDefault="00892C3F" w:rsidP="00892C3F">
            <w:pPr>
              <w:jc w:val="center"/>
              <w:rPr>
                <w:sz w:val="18"/>
                <w:szCs w:val="18"/>
              </w:rPr>
            </w:pPr>
            <w:r w:rsidRPr="0037512F">
              <w:rPr>
                <w:sz w:val="18"/>
                <w:szCs w:val="18"/>
              </w:rPr>
              <w:t>.0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FA7C6" w14:textId="1F864EED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.23</w:t>
            </w:r>
            <w:r w:rsidRPr="00483A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43AF6" w14:textId="2BACDB49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-.13</w:t>
            </w:r>
            <w:r w:rsidRPr="00483A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6B5A6" w14:textId="303A2105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.12</w:t>
            </w:r>
            <w:r w:rsidRPr="00483AD4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389AF" w14:textId="4CB993BD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.10</w:t>
            </w:r>
            <w:r w:rsidRPr="00483AD4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5B319" w14:textId="7E479EB9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.1</w:t>
            </w:r>
            <w:r>
              <w:rPr>
                <w:sz w:val="18"/>
                <w:szCs w:val="18"/>
              </w:rPr>
              <w:t>4</w:t>
            </w:r>
            <w:r w:rsidRPr="00483A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4AC95" w14:textId="4DC5885C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.15</w:t>
            </w:r>
            <w:r w:rsidRPr="00483A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5DBC8C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1740B1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19ADA0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26BF79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8C5176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4E872C91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</w:tr>
      <w:tr w:rsidR="00892C3F" w:rsidRPr="00483AD4" w14:paraId="60772C99" w14:textId="24B7ABC2" w:rsidTr="004F0F76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7679D" w14:textId="1AC8F073" w:rsidR="00892C3F" w:rsidRPr="00483AD4" w:rsidRDefault="00892C3F" w:rsidP="00892C3F">
            <w:pPr>
              <w:pStyle w:val="ListParagraph"/>
              <w:numPr>
                <w:ilvl w:val="0"/>
                <w:numId w:val="3"/>
              </w:numPr>
              <w:ind w:left="346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reparation for Bia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5F682" w14:textId="521311FC" w:rsidR="00892C3F" w:rsidRPr="00892C3F" w:rsidRDefault="00892C3F" w:rsidP="00892C3F">
            <w:pPr>
              <w:jc w:val="center"/>
              <w:rPr>
                <w:sz w:val="18"/>
                <w:szCs w:val="18"/>
              </w:rPr>
            </w:pPr>
            <w:r w:rsidRPr="00892C3F">
              <w:rPr>
                <w:sz w:val="18"/>
                <w:szCs w:val="18"/>
              </w:rPr>
              <w:t>.0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EB17E" w14:textId="344EFE42" w:rsidR="00892C3F" w:rsidRPr="00892C3F" w:rsidRDefault="00892C3F" w:rsidP="00892C3F">
            <w:pPr>
              <w:jc w:val="center"/>
              <w:rPr>
                <w:sz w:val="18"/>
                <w:szCs w:val="18"/>
              </w:rPr>
            </w:pPr>
            <w:r w:rsidRPr="00892C3F">
              <w:rPr>
                <w:sz w:val="18"/>
                <w:szCs w:val="18"/>
              </w:rPr>
              <w:t>.0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4F80800C" w14:textId="294B2E9C" w:rsidR="00892C3F" w:rsidRPr="00892C3F" w:rsidRDefault="00892C3F" w:rsidP="00892C3F">
            <w:pPr>
              <w:jc w:val="center"/>
              <w:rPr>
                <w:sz w:val="18"/>
                <w:szCs w:val="18"/>
              </w:rPr>
            </w:pPr>
            <w:r w:rsidRPr="0037512F">
              <w:rPr>
                <w:sz w:val="18"/>
                <w:szCs w:val="18"/>
              </w:rPr>
              <w:t>.0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C0790" w14:textId="646D486E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-.</w:t>
            </w:r>
            <w:r>
              <w:rPr>
                <w:sz w:val="18"/>
                <w:szCs w:val="18"/>
              </w:rPr>
              <w:t>10</w:t>
            </w:r>
            <w:r w:rsidRPr="00483AD4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B0284" w14:textId="355C1961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.0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C6EAC" w14:textId="0CEA066D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-.0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EABE8" w14:textId="2AE1C5C3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.0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59A94" w14:textId="0A4C38DB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-.0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7FB8E" w14:textId="5FD03094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-.0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A3D9D" w14:textId="68ECBA0C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.0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4AB7BC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7758FA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9D32B6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AF12F6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35450A7E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</w:tr>
      <w:tr w:rsidR="00892C3F" w:rsidRPr="00483AD4" w14:paraId="6CD65CCE" w14:textId="4CD949F4" w:rsidTr="004F0F76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E9652" w14:textId="44133857" w:rsidR="00892C3F" w:rsidRPr="00483AD4" w:rsidRDefault="00892C3F" w:rsidP="00892C3F">
            <w:pPr>
              <w:pStyle w:val="ListParagraph"/>
              <w:numPr>
                <w:ilvl w:val="0"/>
                <w:numId w:val="3"/>
              </w:numPr>
              <w:ind w:left="346"/>
              <w:rPr>
                <w:sz w:val="18"/>
                <w:szCs w:val="18"/>
              </w:rPr>
            </w:pPr>
            <w:r w:rsidRPr="00483AD4">
              <w:rPr>
                <w:rFonts w:eastAsia="Times New Roman"/>
                <w:sz w:val="18"/>
                <w:szCs w:val="18"/>
              </w:rPr>
              <w:t>Cultural</w:t>
            </w:r>
            <w:r>
              <w:rPr>
                <w:rFonts w:eastAsia="Times New Roman"/>
                <w:sz w:val="18"/>
                <w:szCs w:val="18"/>
              </w:rPr>
              <w:t xml:space="preserve"> Socialization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6E37D" w14:textId="0AA4FDE8" w:rsidR="00892C3F" w:rsidRPr="00892C3F" w:rsidRDefault="00892C3F" w:rsidP="00892C3F">
            <w:pPr>
              <w:jc w:val="center"/>
              <w:rPr>
                <w:sz w:val="18"/>
                <w:szCs w:val="18"/>
              </w:rPr>
            </w:pPr>
            <w:r w:rsidRPr="00892C3F">
              <w:rPr>
                <w:sz w:val="18"/>
                <w:szCs w:val="18"/>
              </w:rPr>
              <w:t>.0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2208E" w14:textId="7700A624" w:rsidR="00892C3F" w:rsidRPr="00892C3F" w:rsidRDefault="00892C3F" w:rsidP="00892C3F">
            <w:pPr>
              <w:jc w:val="center"/>
              <w:rPr>
                <w:sz w:val="18"/>
                <w:szCs w:val="18"/>
              </w:rPr>
            </w:pPr>
            <w:r w:rsidRPr="00892C3F">
              <w:rPr>
                <w:sz w:val="18"/>
                <w:szCs w:val="18"/>
              </w:rPr>
              <w:t>.0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59D1BB21" w14:textId="14F43982" w:rsidR="00892C3F" w:rsidRPr="00892C3F" w:rsidRDefault="00892C3F" w:rsidP="00892C3F">
            <w:pPr>
              <w:jc w:val="center"/>
              <w:rPr>
                <w:sz w:val="18"/>
                <w:szCs w:val="18"/>
              </w:rPr>
            </w:pPr>
            <w:r w:rsidRPr="0037512F">
              <w:rPr>
                <w:sz w:val="18"/>
                <w:szCs w:val="18"/>
              </w:rPr>
              <w:t>.0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7C1E1" w14:textId="74E03EAF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.0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5837E" w14:textId="26578D25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-.0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25FCD" w14:textId="1939C8C2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.0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20C05" w14:textId="5D7C45F9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.0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3FFC6" w14:textId="0C332D29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.1</w:t>
            </w:r>
            <w:r>
              <w:rPr>
                <w:sz w:val="18"/>
                <w:szCs w:val="18"/>
              </w:rPr>
              <w:t>2</w:t>
            </w:r>
            <w:r w:rsidRPr="00483AD4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80E3F" w14:textId="2E0D164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.10</w:t>
            </w:r>
            <w:r w:rsidRPr="00483AD4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74D06" w14:textId="1094B2D3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.0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29342" w14:textId="6A6255D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.3</w:t>
            </w:r>
            <w:r>
              <w:rPr>
                <w:sz w:val="18"/>
                <w:szCs w:val="18"/>
              </w:rPr>
              <w:t>7</w:t>
            </w:r>
            <w:r w:rsidRPr="00483A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B807AB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0B09E8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87DA80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46F6E1D8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</w:tr>
      <w:tr w:rsidR="00892C3F" w:rsidRPr="00483AD4" w14:paraId="7DBDCAF2" w14:textId="7237FC19" w:rsidTr="004F0F76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85ED3" w14:textId="105DDC14" w:rsidR="00892C3F" w:rsidRPr="00483AD4" w:rsidRDefault="00892C3F" w:rsidP="00892C3F">
            <w:pPr>
              <w:pStyle w:val="ListParagraph"/>
              <w:numPr>
                <w:ilvl w:val="0"/>
                <w:numId w:val="3"/>
              </w:numPr>
              <w:ind w:left="346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</w:t>
            </w:r>
            <w:r w:rsidRPr="00DB0CF6">
              <w:rPr>
                <w:rFonts w:eastAsia="Times New Roman"/>
                <w:sz w:val="18"/>
                <w:szCs w:val="18"/>
              </w:rPr>
              <w:t xml:space="preserve">romotion of </w:t>
            </w:r>
            <w:r>
              <w:rPr>
                <w:rFonts w:eastAsia="Times New Roman"/>
                <w:sz w:val="18"/>
                <w:szCs w:val="18"/>
              </w:rPr>
              <w:t>M</w:t>
            </w:r>
            <w:r w:rsidRPr="00DB0CF6">
              <w:rPr>
                <w:rFonts w:eastAsia="Times New Roman"/>
                <w:sz w:val="18"/>
                <w:szCs w:val="18"/>
              </w:rPr>
              <w:t>istrust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331DC" w14:textId="2B4D0F76" w:rsidR="00892C3F" w:rsidRPr="00892C3F" w:rsidRDefault="00892C3F" w:rsidP="00892C3F">
            <w:pPr>
              <w:jc w:val="center"/>
              <w:rPr>
                <w:sz w:val="18"/>
                <w:szCs w:val="18"/>
              </w:rPr>
            </w:pPr>
            <w:r w:rsidRPr="00892C3F">
              <w:rPr>
                <w:sz w:val="18"/>
                <w:szCs w:val="18"/>
              </w:rPr>
              <w:t>-.0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CBBD5" w14:textId="0DA4F2BD" w:rsidR="00892C3F" w:rsidRPr="00892C3F" w:rsidRDefault="00892C3F" w:rsidP="00892C3F">
            <w:pPr>
              <w:jc w:val="center"/>
              <w:rPr>
                <w:sz w:val="18"/>
                <w:szCs w:val="18"/>
              </w:rPr>
            </w:pPr>
            <w:r w:rsidRPr="00892C3F">
              <w:rPr>
                <w:sz w:val="18"/>
                <w:szCs w:val="18"/>
              </w:rPr>
              <w:t>.0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45731890" w14:textId="082E6349" w:rsidR="00892C3F" w:rsidRPr="00892C3F" w:rsidRDefault="00892C3F" w:rsidP="00892C3F">
            <w:pPr>
              <w:jc w:val="center"/>
              <w:rPr>
                <w:sz w:val="18"/>
                <w:szCs w:val="18"/>
              </w:rPr>
            </w:pPr>
            <w:r w:rsidRPr="0037512F">
              <w:rPr>
                <w:sz w:val="18"/>
                <w:szCs w:val="18"/>
              </w:rPr>
              <w:t>.0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EBE68" w14:textId="7BE96FCD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-.0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B886E" w14:textId="635E3CF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-.0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DA5F9" w14:textId="3F6DEB2B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-.0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51C44" w14:textId="1493FF1F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.0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A629A" w14:textId="342F62F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-.0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57833" w14:textId="7487FA20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-.0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11697" w14:textId="79158E0F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.0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C856F" w14:textId="284FAEAD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.6</w:t>
            </w:r>
            <w:r>
              <w:rPr>
                <w:sz w:val="18"/>
                <w:szCs w:val="18"/>
              </w:rPr>
              <w:t>4</w:t>
            </w:r>
            <w:r w:rsidRPr="00483A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7C06D" w14:textId="2C7904E8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.25</w:t>
            </w:r>
            <w:r w:rsidRPr="00483A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1DEBEA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F0536F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68CF31F5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</w:tr>
      <w:tr w:rsidR="00892C3F" w:rsidRPr="00483AD4" w14:paraId="5DED60FC" w14:textId="61BA4161" w:rsidTr="004F0F76">
        <w:trPr>
          <w:trHeight w:val="20"/>
        </w:trPr>
        <w:tc>
          <w:tcPr>
            <w:tcW w:w="801" w:type="pct"/>
            <w:tcBorders>
              <w:top w:val="nil"/>
              <w:left w:val="nil"/>
              <w:right w:val="nil"/>
            </w:tcBorders>
            <w:vAlign w:val="center"/>
          </w:tcPr>
          <w:p w14:paraId="0A2308B3" w14:textId="20274503" w:rsidR="00892C3F" w:rsidRPr="00483AD4" w:rsidRDefault="00892C3F" w:rsidP="00892C3F">
            <w:pPr>
              <w:pStyle w:val="ListParagraph"/>
              <w:numPr>
                <w:ilvl w:val="0"/>
                <w:numId w:val="3"/>
              </w:numPr>
              <w:ind w:left="346"/>
              <w:rPr>
                <w:sz w:val="18"/>
                <w:szCs w:val="18"/>
              </w:rPr>
            </w:pPr>
            <w:r w:rsidRPr="00483AD4">
              <w:rPr>
                <w:rFonts w:eastAsia="Times New Roman"/>
                <w:sz w:val="18"/>
                <w:szCs w:val="18"/>
              </w:rPr>
              <w:t>Racial Stress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noWrap/>
            <w:hideMark/>
          </w:tcPr>
          <w:p w14:paraId="751FAF68" w14:textId="4A38EC37" w:rsidR="00892C3F" w:rsidRPr="00892C3F" w:rsidRDefault="00892C3F" w:rsidP="00892C3F">
            <w:pPr>
              <w:jc w:val="center"/>
              <w:rPr>
                <w:sz w:val="18"/>
                <w:szCs w:val="18"/>
              </w:rPr>
            </w:pPr>
            <w:r w:rsidRPr="00892C3F">
              <w:rPr>
                <w:sz w:val="18"/>
                <w:szCs w:val="18"/>
              </w:rPr>
              <w:t>.11</w:t>
            </w:r>
            <w:r w:rsidRPr="00892C3F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  <w:noWrap/>
            <w:hideMark/>
          </w:tcPr>
          <w:p w14:paraId="5B990E9C" w14:textId="1EA7320B" w:rsidR="00892C3F" w:rsidRPr="00892C3F" w:rsidRDefault="00892C3F" w:rsidP="00892C3F">
            <w:pPr>
              <w:jc w:val="center"/>
              <w:rPr>
                <w:sz w:val="18"/>
                <w:szCs w:val="18"/>
              </w:rPr>
            </w:pPr>
            <w:r w:rsidRPr="00892C3F">
              <w:rPr>
                <w:sz w:val="18"/>
                <w:szCs w:val="18"/>
              </w:rPr>
              <w:t>.04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</w:tcPr>
          <w:p w14:paraId="1876356D" w14:textId="7FEADE5F" w:rsidR="00892C3F" w:rsidRPr="00892C3F" w:rsidRDefault="00892C3F" w:rsidP="00892C3F">
            <w:pPr>
              <w:jc w:val="center"/>
              <w:rPr>
                <w:sz w:val="18"/>
                <w:szCs w:val="18"/>
              </w:rPr>
            </w:pPr>
            <w:r w:rsidRPr="0037512F">
              <w:rPr>
                <w:sz w:val="18"/>
                <w:szCs w:val="18"/>
              </w:rPr>
              <w:t>-.02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noWrap/>
            <w:hideMark/>
          </w:tcPr>
          <w:p w14:paraId="19D24AD2" w14:textId="73AEEAE4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.07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noWrap/>
            <w:hideMark/>
          </w:tcPr>
          <w:p w14:paraId="338D0D17" w14:textId="5FE9797A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-.03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  <w:noWrap/>
            <w:hideMark/>
          </w:tcPr>
          <w:p w14:paraId="453C0B0A" w14:textId="0D0138CC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.00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noWrap/>
            <w:hideMark/>
          </w:tcPr>
          <w:p w14:paraId="2B8056C0" w14:textId="496C406A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.08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noWrap/>
            <w:hideMark/>
          </w:tcPr>
          <w:p w14:paraId="758CCE9A" w14:textId="22583053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.11</w:t>
            </w:r>
            <w:r w:rsidRPr="00483AD4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noWrap/>
            <w:hideMark/>
          </w:tcPr>
          <w:p w14:paraId="35DED565" w14:textId="471C6800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.11</w:t>
            </w:r>
            <w:r w:rsidRPr="00483AD4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  <w:noWrap/>
            <w:hideMark/>
          </w:tcPr>
          <w:p w14:paraId="40AD4973" w14:textId="50F7014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-.11</w:t>
            </w:r>
            <w:r w:rsidRPr="00483AD4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  <w:noWrap/>
            <w:hideMark/>
          </w:tcPr>
          <w:p w14:paraId="52E79EBD" w14:textId="13ECDEA5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.21</w:t>
            </w:r>
            <w:r w:rsidRPr="00483A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  <w:noWrap/>
            <w:hideMark/>
          </w:tcPr>
          <w:p w14:paraId="1AC189F6" w14:textId="39BE09BB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.31</w:t>
            </w:r>
            <w:r w:rsidRPr="00483A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noWrap/>
            <w:hideMark/>
          </w:tcPr>
          <w:p w14:paraId="0DD658EB" w14:textId="22C13539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0</w:t>
            </w:r>
            <w:r w:rsidRPr="00483A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hideMark/>
          </w:tcPr>
          <w:p w14:paraId="731DEBD6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</w:tcPr>
          <w:p w14:paraId="416B19C7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</w:tr>
      <w:tr w:rsidR="00892C3F" w:rsidRPr="00483AD4" w14:paraId="772C349A" w14:textId="210F518B" w:rsidTr="004F0F76">
        <w:trPr>
          <w:trHeight w:val="20"/>
        </w:trPr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5AD3A" w14:textId="52B224EE" w:rsidR="00892C3F" w:rsidRPr="00483AD4" w:rsidRDefault="00892C3F" w:rsidP="00892C3F">
            <w:pPr>
              <w:pStyle w:val="ListParagraph"/>
              <w:numPr>
                <w:ilvl w:val="0"/>
                <w:numId w:val="3"/>
              </w:numPr>
              <w:ind w:left="346"/>
              <w:rPr>
                <w:sz w:val="18"/>
                <w:szCs w:val="18"/>
              </w:rPr>
            </w:pPr>
            <w:r w:rsidRPr="00483AD4">
              <w:rPr>
                <w:rFonts w:eastAsia="Times New Roman"/>
                <w:sz w:val="18"/>
                <w:szCs w:val="18"/>
              </w:rPr>
              <w:t>Executive Functioning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AE8147" w14:textId="0B9C54E5" w:rsidR="00892C3F" w:rsidRPr="00892C3F" w:rsidRDefault="00892C3F" w:rsidP="00892C3F">
            <w:pPr>
              <w:jc w:val="center"/>
              <w:rPr>
                <w:sz w:val="18"/>
                <w:szCs w:val="18"/>
              </w:rPr>
            </w:pPr>
            <w:r w:rsidRPr="00892C3F">
              <w:rPr>
                <w:sz w:val="18"/>
                <w:szCs w:val="18"/>
              </w:rPr>
              <w:t>.1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A289EA" w14:textId="73161D81" w:rsidR="00892C3F" w:rsidRPr="00892C3F" w:rsidRDefault="00892C3F" w:rsidP="00892C3F">
            <w:pPr>
              <w:jc w:val="center"/>
              <w:rPr>
                <w:sz w:val="18"/>
                <w:szCs w:val="18"/>
              </w:rPr>
            </w:pPr>
            <w:r w:rsidRPr="00892C3F">
              <w:rPr>
                <w:sz w:val="18"/>
                <w:szCs w:val="18"/>
              </w:rPr>
              <w:t>.17</w:t>
            </w:r>
            <w:r w:rsidRPr="00892C3F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7D3C2" w14:textId="750CE631" w:rsidR="00892C3F" w:rsidRPr="00892C3F" w:rsidRDefault="00892C3F" w:rsidP="00892C3F">
            <w:pPr>
              <w:jc w:val="center"/>
              <w:rPr>
                <w:sz w:val="18"/>
                <w:szCs w:val="18"/>
              </w:rPr>
            </w:pPr>
            <w:r w:rsidRPr="0037512F">
              <w:rPr>
                <w:sz w:val="18"/>
                <w:szCs w:val="18"/>
              </w:rPr>
              <w:t>.0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919912" w14:textId="00EBDD5C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.05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AA10D2" w14:textId="5D88E6AE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-.0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54147E" w14:textId="41118D5D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.11</w:t>
            </w:r>
            <w:r w:rsidRPr="00483AD4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A2F532" w14:textId="5F5A48F9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.05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A56DB0" w14:textId="253DC544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0</w:t>
            </w:r>
            <w:r w:rsidRPr="00483A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6DA96A" w14:textId="18BE20A4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.1</w:t>
            </w:r>
            <w:r>
              <w:rPr>
                <w:sz w:val="18"/>
                <w:szCs w:val="18"/>
              </w:rPr>
              <w:t>1</w:t>
            </w:r>
            <w:r w:rsidRPr="00483AD4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09355A" w14:textId="2FED8D5D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.0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50A27A" w14:textId="01261179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-.13</w:t>
            </w:r>
            <w:r w:rsidRPr="00483AD4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75E190" w14:textId="2095255B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-.0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5B107A" w14:textId="69239E6D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-.16</w:t>
            </w:r>
            <w:r w:rsidRPr="00483AD4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940263" w14:textId="2A06D740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.0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7FA97" w14:textId="77777777" w:rsidR="00892C3F" w:rsidRPr="00483AD4" w:rsidRDefault="00892C3F" w:rsidP="00892C3F">
            <w:pPr>
              <w:jc w:val="center"/>
              <w:rPr>
                <w:sz w:val="18"/>
                <w:szCs w:val="18"/>
              </w:rPr>
            </w:pPr>
          </w:p>
        </w:tc>
      </w:tr>
      <w:tr w:rsidR="00FB652F" w:rsidRPr="00483AD4" w14:paraId="34486B29" w14:textId="77777777" w:rsidTr="004F0F76">
        <w:trPr>
          <w:trHeight w:val="20"/>
        </w:trPr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E45D32" w14:textId="2BBFB538" w:rsidR="00FB652F" w:rsidRPr="00483AD4" w:rsidRDefault="00FB652F" w:rsidP="00FB652F">
            <w:pPr>
              <w:ind w:left="-14"/>
              <w:rPr>
                <w:rFonts w:eastAsia="Times New Roman"/>
                <w:i/>
                <w:iCs/>
                <w:sz w:val="18"/>
                <w:szCs w:val="18"/>
              </w:rPr>
            </w:pPr>
            <w:r w:rsidRPr="00483AD4">
              <w:rPr>
                <w:rFonts w:eastAsia="Times New Roman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3D80BA7" w14:textId="33607114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437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243B9E4" w14:textId="15DEC909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437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A29C9" w14:textId="44FFC490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437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B3F50D2" w14:textId="73354A8E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437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70C5ED5" w14:textId="2425A97F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437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09EE35A" w14:textId="53E44374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437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A84C299" w14:textId="76FC9C91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437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22A2553" w14:textId="540F684D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437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5E6AE67" w14:textId="6E21351A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437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DBD89AC" w14:textId="0AFF0C34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437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B5766AC" w14:textId="7583CDC7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427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30AB07F" w14:textId="5C7A2F8C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427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C21D413" w14:textId="567EE932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427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8D1B1E0" w14:textId="5DC50D1C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427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A1911A" w14:textId="6B94E53A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384</w:t>
            </w:r>
          </w:p>
        </w:tc>
      </w:tr>
      <w:tr w:rsidR="00FB652F" w:rsidRPr="00483AD4" w14:paraId="06DCD950" w14:textId="77777777" w:rsidTr="004F0F76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5943E021" w14:textId="67A29BED" w:rsidR="00FB652F" w:rsidRPr="00483AD4" w:rsidRDefault="00FB652F" w:rsidP="00FB652F">
            <w:pPr>
              <w:ind w:left="-14"/>
              <w:rPr>
                <w:rFonts w:eastAsia="Times New Roman"/>
                <w:sz w:val="18"/>
                <w:szCs w:val="18"/>
              </w:rPr>
            </w:pPr>
            <w:r w:rsidRPr="00483AD4">
              <w:rPr>
                <w:rFonts w:eastAsia="Times New Roman"/>
                <w:sz w:val="18"/>
                <w:szCs w:val="18"/>
              </w:rPr>
              <w:t>Min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FA42D5" w14:textId="4A2ADE27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E2ADFB" w14:textId="69995036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7A6D02D0" w14:textId="232494F7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3976C3" w14:textId="76FA466F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8DE4FD" w14:textId="5C171BD0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96A90E" w14:textId="7D92EE8C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E0748C" w14:textId="08D677F5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1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E3FF5D" w14:textId="26C4B8AA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C89131" w14:textId="63ED103F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0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76C8C3" w14:textId="18952D76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1.5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00B103" w14:textId="2DFDC2EA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93A791" w14:textId="1BC75140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1.0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903998" w14:textId="45CC63ED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1.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FE66D7" w14:textId="4D2248F3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0.0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18BC3228" w14:textId="3755618D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-2.16</w:t>
            </w:r>
          </w:p>
        </w:tc>
      </w:tr>
      <w:tr w:rsidR="00FB652F" w:rsidRPr="00483AD4" w14:paraId="5B7C82EA" w14:textId="77777777" w:rsidTr="004F0F76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61898F0D" w14:textId="550457EC" w:rsidR="00FB652F" w:rsidRPr="00483AD4" w:rsidRDefault="00FB652F" w:rsidP="00FB652F">
            <w:pPr>
              <w:ind w:left="-14"/>
              <w:rPr>
                <w:rFonts w:eastAsia="Times New Roman"/>
                <w:sz w:val="18"/>
                <w:szCs w:val="18"/>
              </w:rPr>
            </w:pPr>
            <w:r w:rsidRPr="00483AD4">
              <w:rPr>
                <w:rFonts w:eastAsia="Times New Roman"/>
                <w:sz w:val="18"/>
                <w:szCs w:val="18"/>
              </w:rPr>
              <w:t>Max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41E061" w14:textId="618C3ECE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49D056" w14:textId="5C5243D8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22B19347" w14:textId="4D739A9A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CA710C" w14:textId="06F29101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5FB24D" w14:textId="67BB0629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47FEC0" w14:textId="0CE83AF9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04F03B" w14:textId="442B2166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4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80D129" w14:textId="45AD0FB6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2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E507E9" w14:textId="1B4081CD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11.4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6D2C58" w14:textId="14C0504B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5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4AF65F" w14:textId="30D51747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3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DA8283" w14:textId="4884D506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4.0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CDB9ED" w14:textId="3E6C3438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2.5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6286E0" w14:textId="581C1465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68.0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15DD07AF" w14:textId="48474E8B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-0.79</w:t>
            </w:r>
          </w:p>
        </w:tc>
      </w:tr>
      <w:tr w:rsidR="00FB652F" w:rsidRPr="00483AD4" w14:paraId="3010D715" w14:textId="77777777" w:rsidTr="004F0F76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52B729A4" w14:textId="433E3079" w:rsidR="00FB652F" w:rsidRPr="00483AD4" w:rsidRDefault="00FB652F" w:rsidP="00FB652F">
            <w:pPr>
              <w:ind w:left="-14"/>
              <w:rPr>
                <w:rFonts w:eastAsia="Times New Roman"/>
                <w:sz w:val="18"/>
                <w:szCs w:val="18"/>
              </w:rPr>
            </w:pPr>
            <w:r w:rsidRPr="00483AD4">
              <w:rPr>
                <w:rFonts w:eastAsia="Times New Roman"/>
                <w:sz w:val="18"/>
                <w:szCs w:val="18"/>
              </w:rPr>
              <w:t>Mean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C5623A" w14:textId="5741E3D4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rFonts w:eastAsia="Times New Roman"/>
                <w:sz w:val="18"/>
                <w:szCs w:val="18"/>
              </w:rPr>
              <w:t>-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562941" w14:textId="2CC2E2E8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rFonts w:eastAsia="Times New Roman"/>
                <w:sz w:val="18"/>
                <w:szCs w:val="18"/>
              </w:rPr>
              <w:t>--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1B2F8CA2" w14:textId="66FEDBBC" w:rsidR="00FB652F" w:rsidRPr="00483AD4" w:rsidRDefault="00FB652F" w:rsidP="00FB652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483AD4">
              <w:rPr>
                <w:rFonts w:eastAsia="Times New Roman"/>
                <w:sz w:val="18"/>
                <w:szCs w:val="18"/>
              </w:rPr>
              <w:t>--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7988D0" w14:textId="0FADD776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rFonts w:eastAsia="Times New Roman"/>
                <w:sz w:val="18"/>
                <w:szCs w:val="18"/>
              </w:rPr>
              <w:t>--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828A79" w14:textId="3B929406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rFonts w:eastAsia="Times New Roman"/>
                <w:sz w:val="18"/>
                <w:szCs w:val="18"/>
              </w:rPr>
              <w:t>-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0727EA" w14:textId="242D1A9C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rFonts w:eastAsia="Times New Roman"/>
                <w:sz w:val="18"/>
                <w:szCs w:val="18"/>
              </w:rPr>
              <w:t>--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92FB52" w14:textId="6E073268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27.3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C0654A" w14:textId="2525C12F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14.3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FA7BF6" w14:textId="3470F63A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1.2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72490F" w14:textId="6CA2D3DA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3.8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69A33B" w14:textId="3DA648A8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1.0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A80604" w14:textId="2F3E359D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1.2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FBC3C2" w14:textId="009BA70C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1.0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91D06D" w14:textId="6E64371F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6.9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56F5D59D" w14:textId="15A39035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-1.44</w:t>
            </w:r>
          </w:p>
        </w:tc>
      </w:tr>
      <w:tr w:rsidR="00FB652F" w:rsidRPr="00483AD4" w14:paraId="0ACBA0CC" w14:textId="77777777" w:rsidTr="004F0F76">
        <w:trPr>
          <w:trHeight w:val="20"/>
        </w:trPr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F5BA6" w14:textId="138DA750" w:rsidR="00FB652F" w:rsidRPr="00483AD4" w:rsidRDefault="00FB652F" w:rsidP="00FB652F">
            <w:pPr>
              <w:ind w:left="-14"/>
              <w:rPr>
                <w:rFonts w:eastAsia="Times New Roman"/>
                <w:i/>
                <w:iCs/>
                <w:sz w:val="18"/>
                <w:szCs w:val="18"/>
              </w:rPr>
            </w:pPr>
            <w:r w:rsidRPr="00483AD4">
              <w:rPr>
                <w:rFonts w:eastAsia="Times New Roman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9ABE491" w14:textId="1E4602F1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rFonts w:eastAsia="Times New Roman"/>
                <w:sz w:val="18"/>
                <w:szCs w:val="18"/>
              </w:rPr>
              <w:t>-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26C72DA" w14:textId="2F11618F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rFonts w:eastAsia="Times New Roman"/>
                <w:sz w:val="18"/>
                <w:szCs w:val="18"/>
              </w:rPr>
              <w:t>--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3AAD1" w14:textId="5A40BAAC" w:rsidR="00FB652F" w:rsidRPr="00483AD4" w:rsidRDefault="00FB652F" w:rsidP="00FB652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483AD4">
              <w:rPr>
                <w:rFonts w:eastAsia="Times New Roman"/>
                <w:sz w:val="18"/>
                <w:szCs w:val="18"/>
              </w:rPr>
              <w:t>--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57F0FC6" w14:textId="085F57B0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rFonts w:eastAsia="Times New Roman"/>
                <w:sz w:val="18"/>
                <w:szCs w:val="18"/>
              </w:rPr>
              <w:t>--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68D256E" w14:textId="60A79F5A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rFonts w:eastAsia="Times New Roman"/>
                <w:sz w:val="18"/>
                <w:szCs w:val="18"/>
              </w:rPr>
              <w:t>-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FE1A23D" w14:textId="7041DD9D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rFonts w:eastAsia="Times New Roman"/>
                <w:sz w:val="18"/>
                <w:szCs w:val="18"/>
              </w:rPr>
              <w:t>--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E19B741" w14:textId="25EEC205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5.4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B982231" w14:textId="5395F396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2.48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66462A8" w14:textId="3AAE9D0E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1.2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4298AFE" w14:textId="57CBFA93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0.6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8C60273" w14:textId="4758C719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0.2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F58B6E4" w14:textId="33DAE0ED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0.47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96D1CBF" w14:textId="6EF3AB94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0.18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9F4B602" w14:textId="150A318C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11.1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756D9" w14:textId="431B872D" w:rsidR="00FB652F" w:rsidRPr="00483AD4" w:rsidRDefault="00FB652F" w:rsidP="00FB652F">
            <w:pPr>
              <w:jc w:val="center"/>
              <w:rPr>
                <w:sz w:val="18"/>
                <w:szCs w:val="18"/>
              </w:rPr>
            </w:pPr>
            <w:r w:rsidRPr="00483AD4">
              <w:rPr>
                <w:sz w:val="18"/>
                <w:szCs w:val="18"/>
              </w:rPr>
              <w:t>0.22</w:t>
            </w:r>
          </w:p>
        </w:tc>
      </w:tr>
    </w:tbl>
    <w:p w14:paraId="0D3F3E36" w14:textId="0C6AC929" w:rsidR="00F02658" w:rsidRDefault="003920F2" w:rsidP="002D6532">
      <w:pPr>
        <w:spacing w:line="480" w:lineRule="auto"/>
      </w:pPr>
      <w:r w:rsidRPr="003920F2">
        <w:rPr>
          <w:i/>
          <w:iCs/>
        </w:rPr>
        <w:t>Note</w:t>
      </w:r>
      <w:r>
        <w:t>.</w:t>
      </w:r>
      <w:r w:rsidR="00951309">
        <w:t xml:space="preserve"> </w:t>
      </w:r>
      <w:r w:rsidR="00951309" w:rsidRPr="00951309">
        <w:t>Recruitment Site</w:t>
      </w:r>
      <w:r w:rsidR="00951309">
        <w:t xml:space="preserve">: </w:t>
      </w:r>
      <w:r w:rsidR="00951309" w:rsidRPr="00951309">
        <w:t>0</w:t>
      </w:r>
      <w:r w:rsidR="00951309">
        <w:t xml:space="preserve"> </w:t>
      </w:r>
      <w:r w:rsidR="00951309" w:rsidRPr="00951309">
        <w:t>=</w:t>
      </w:r>
      <w:r w:rsidR="00951309">
        <w:t xml:space="preserve"> </w:t>
      </w:r>
      <w:r w:rsidR="00951309" w:rsidRPr="00935162">
        <w:rPr>
          <w:i/>
          <w:iCs/>
        </w:rPr>
        <w:t>NC</w:t>
      </w:r>
      <w:r w:rsidR="00951309" w:rsidRPr="00951309">
        <w:t>, 1</w:t>
      </w:r>
      <w:r w:rsidR="00951309">
        <w:t xml:space="preserve"> </w:t>
      </w:r>
      <w:r w:rsidR="00951309" w:rsidRPr="00951309">
        <w:t>=</w:t>
      </w:r>
      <w:r w:rsidR="00951309">
        <w:t xml:space="preserve"> </w:t>
      </w:r>
      <w:r w:rsidR="00951309" w:rsidRPr="00935162">
        <w:rPr>
          <w:i/>
          <w:iCs/>
        </w:rPr>
        <w:t>PA</w:t>
      </w:r>
      <w:r w:rsidR="00951309">
        <w:t xml:space="preserve">. Child Sex:  </w:t>
      </w:r>
      <w:r w:rsidR="00F53BFE" w:rsidRPr="00A723B5">
        <w:t xml:space="preserve">1 = </w:t>
      </w:r>
      <w:r w:rsidR="00F53BFE">
        <w:rPr>
          <w:i/>
          <w:iCs/>
        </w:rPr>
        <w:t>girl</w:t>
      </w:r>
      <w:r w:rsidR="00F53BFE" w:rsidRPr="00A723B5">
        <w:t xml:space="preserve">, </w:t>
      </w:r>
      <w:r w:rsidR="00F53BFE">
        <w:t>0</w:t>
      </w:r>
      <w:r w:rsidR="00F53BFE" w:rsidRPr="00A723B5">
        <w:t xml:space="preserve"> = </w:t>
      </w:r>
      <w:r w:rsidR="00F53BFE">
        <w:rPr>
          <w:i/>
          <w:iCs/>
        </w:rPr>
        <w:t xml:space="preserve">boy. </w:t>
      </w:r>
      <w:r w:rsidR="000828C1" w:rsidRPr="007A722C">
        <w:t>Birth Order:</w:t>
      </w:r>
      <w:r w:rsidR="000828C1">
        <w:rPr>
          <w:i/>
          <w:iCs/>
        </w:rPr>
        <w:t xml:space="preserve"> </w:t>
      </w:r>
      <w:r w:rsidR="000828C1">
        <w:t xml:space="preserve">1 = </w:t>
      </w:r>
      <w:r w:rsidR="000828C1">
        <w:rPr>
          <w:i/>
          <w:iCs/>
        </w:rPr>
        <w:t xml:space="preserve">firstborn, 0 = not firstborn. </w:t>
      </w:r>
      <w:r w:rsidR="007601ED">
        <w:t>M</w:t>
      </w:r>
      <w:r w:rsidR="007601ED" w:rsidRPr="00A723B5">
        <w:t xml:space="preserve">arital status: 1 = </w:t>
      </w:r>
      <w:r w:rsidR="007601ED" w:rsidRPr="00A723B5">
        <w:rPr>
          <w:i/>
          <w:iCs/>
        </w:rPr>
        <w:t>married</w:t>
      </w:r>
      <w:r w:rsidR="007601ED" w:rsidRPr="00A723B5">
        <w:t xml:space="preserve">, 0 = </w:t>
      </w:r>
      <w:r w:rsidR="007601ED" w:rsidRPr="00A723B5">
        <w:rPr>
          <w:i/>
          <w:iCs/>
        </w:rPr>
        <w:t>not married</w:t>
      </w:r>
      <w:r w:rsidR="007601ED" w:rsidRPr="00A723B5">
        <w:t xml:space="preserve">. </w:t>
      </w:r>
      <w:r w:rsidR="007601ED">
        <w:t xml:space="preserve">Cohabitation: </w:t>
      </w:r>
      <w:r w:rsidR="007601ED" w:rsidRPr="00A723B5">
        <w:t xml:space="preserve">1 = </w:t>
      </w:r>
      <w:r w:rsidR="007601ED">
        <w:rPr>
          <w:i/>
          <w:iCs/>
        </w:rPr>
        <w:t>non-</w:t>
      </w:r>
      <w:r w:rsidR="007601ED" w:rsidRPr="00A723B5">
        <w:rPr>
          <w:i/>
          <w:iCs/>
        </w:rPr>
        <w:t>married</w:t>
      </w:r>
      <w:r w:rsidR="007601ED">
        <w:rPr>
          <w:i/>
          <w:iCs/>
        </w:rPr>
        <w:t xml:space="preserve"> cohabitating</w:t>
      </w:r>
      <w:r w:rsidR="007601ED" w:rsidRPr="00A723B5">
        <w:t xml:space="preserve">, 0 = </w:t>
      </w:r>
      <w:r w:rsidR="007601ED" w:rsidRPr="00A723B5">
        <w:rPr>
          <w:i/>
          <w:iCs/>
        </w:rPr>
        <w:t xml:space="preserve">not </w:t>
      </w:r>
      <w:r w:rsidR="007601ED">
        <w:rPr>
          <w:i/>
          <w:iCs/>
        </w:rPr>
        <w:t>cohabitating</w:t>
      </w:r>
      <w:r w:rsidR="007601ED" w:rsidRPr="00A723B5">
        <w:t xml:space="preserve">. </w:t>
      </w:r>
      <w:r w:rsidR="007601ED">
        <w:t xml:space="preserve">Maternal employment: </w:t>
      </w:r>
      <w:r w:rsidR="007601ED" w:rsidRPr="00A723B5">
        <w:t xml:space="preserve">1 = </w:t>
      </w:r>
      <w:r w:rsidR="007601ED">
        <w:rPr>
          <w:i/>
          <w:iCs/>
        </w:rPr>
        <w:t>employed</w:t>
      </w:r>
      <w:r w:rsidR="007601ED" w:rsidRPr="00A723B5">
        <w:t xml:space="preserve">, 0 = </w:t>
      </w:r>
      <w:r w:rsidR="007601ED" w:rsidRPr="00A723B5">
        <w:rPr>
          <w:i/>
          <w:iCs/>
        </w:rPr>
        <w:t xml:space="preserve">not </w:t>
      </w:r>
      <w:r w:rsidR="007601ED">
        <w:rPr>
          <w:i/>
          <w:iCs/>
        </w:rPr>
        <w:t>employed</w:t>
      </w:r>
      <w:r w:rsidR="007601ED" w:rsidRPr="00A723B5">
        <w:t>.</w:t>
      </w:r>
      <w:r w:rsidR="007601ED">
        <w:t xml:space="preserve"> </w:t>
      </w:r>
    </w:p>
    <w:p w14:paraId="7C502474" w14:textId="6333BEBE" w:rsidR="00F02658" w:rsidRDefault="00F02658" w:rsidP="002D6532">
      <w:pPr>
        <w:spacing w:line="480" w:lineRule="auto"/>
      </w:pPr>
      <w:r w:rsidRPr="00A723B5">
        <w:t xml:space="preserve"> * </w:t>
      </w:r>
      <w:r w:rsidRPr="00A723B5">
        <w:rPr>
          <w:i/>
          <w:iCs/>
        </w:rPr>
        <w:t>p</w:t>
      </w:r>
      <w:r w:rsidRPr="00A723B5">
        <w:t xml:space="preserve"> &lt; .05</w:t>
      </w:r>
      <w:r w:rsidR="002D6532">
        <w:t>.</w:t>
      </w:r>
      <w:r w:rsidRPr="00A723B5">
        <w:t xml:space="preserve"> ** </w:t>
      </w:r>
      <w:r w:rsidRPr="00A723B5">
        <w:rPr>
          <w:i/>
          <w:iCs/>
        </w:rPr>
        <w:t>p</w:t>
      </w:r>
      <w:r w:rsidRPr="00A723B5">
        <w:t xml:space="preserve"> &lt; .01.</w:t>
      </w:r>
    </w:p>
    <w:p w14:paraId="410126FD" w14:textId="774FD5F3" w:rsidR="00C11DF7" w:rsidRPr="00E749AE" w:rsidRDefault="00C11DF7" w:rsidP="00E749AE"/>
    <w:p w14:paraId="22D42F68" w14:textId="5244176A" w:rsidR="007107A2" w:rsidRDefault="007107A2" w:rsidP="006D46B1"/>
    <w:sectPr w:rsidR="007107A2" w:rsidSect="0037512F">
      <w:headerReference w:type="default" r:id="rId8"/>
      <w:footerReference w:type="default" r:id="rId9"/>
      <w:headerReference w:type="firs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6643B7" w14:textId="77777777" w:rsidR="00553DAF" w:rsidRDefault="00553DAF" w:rsidP="00776DF6">
      <w:r>
        <w:separator/>
      </w:r>
    </w:p>
  </w:endnote>
  <w:endnote w:type="continuationSeparator" w:id="0">
    <w:p w14:paraId="58F163AF" w14:textId="77777777" w:rsidR="00553DAF" w:rsidRDefault="00553DAF" w:rsidP="00776DF6">
      <w:r>
        <w:continuationSeparator/>
      </w:r>
    </w:p>
  </w:endnote>
  <w:endnote w:type="continuationNotice" w:id="1">
    <w:p w14:paraId="2FB83F6B" w14:textId="77777777" w:rsidR="00553DAF" w:rsidRDefault="00553DA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B5CAE" w14:textId="77777777" w:rsidR="00E6345B" w:rsidRDefault="00E634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12C54C" w14:textId="77777777" w:rsidR="00553DAF" w:rsidRDefault="00553DAF" w:rsidP="00776DF6">
      <w:r>
        <w:separator/>
      </w:r>
    </w:p>
  </w:footnote>
  <w:footnote w:type="continuationSeparator" w:id="0">
    <w:p w14:paraId="69E2E68D" w14:textId="77777777" w:rsidR="00553DAF" w:rsidRDefault="00553DAF" w:rsidP="00776DF6">
      <w:r>
        <w:continuationSeparator/>
      </w:r>
    </w:p>
  </w:footnote>
  <w:footnote w:type="continuationNotice" w:id="1">
    <w:p w14:paraId="45DF96FB" w14:textId="77777777" w:rsidR="00553DAF" w:rsidRDefault="00553DA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ECBB99" w14:textId="29D51BF7" w:rsidR="00776DF6" w:rsidRPr="00776DF6" w:rsidRDefault="00514EF1" w:rsidP="00776DF6">
    <w:pPr>
      <w:pStyle w:val="Header"/>
    </w:pPr>
    <w:r>
      <w:t xml:space="preserve">RACIAL STRESS AND SOCIALIZATION                                                                              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E73D49" w14:textId="1CF274F2" w:rsidR="00776DF6" w:rsidRDefault="00776DF6">
    <w:pPr>
      <w:pStyle w:val="Header"/>
    </w:pPr>
    <w:r>
      <w:t>Running head: RACIAL</w:t>
    </w:r>
    <w:r w:rsidR="00514EF1">
      <w:t xml:space="preserve"> STRESS AND</w:t>
    </w:r>
    <w:r>
      <w:t xml:space="preserve"> SOCIALIZATION</w:t>
    </w:r>
    <w:r w:rsidR="00514EF1">
      <w:t xml:space="preserve">                                                         </w:t>
    </w:r>
    <w:r w:rsidR="00514EF1">
      <w:fldChar w:fldCharType="begin"/>
    </w:r>
    <w:r w:rsidR="00514EF1">
      <w:instrText xml:space="preserve"> PAGE   \* MERGEFORMAT </w:instrText>
    </w:r>
    <w:r w:rsidR="00514EF1">
      <w:fldChar w:fldCharType="separate"/>
    </w:r>
    <w:r w:rsidR="00514EF1">
      <w:rPr>
        <w:noProof/>
      </w:rPr>
      <w:t>1</w:t>
    </w:r>
    <w:r w:rsidR="00514EF1">
      <w:rPr>
        <w:noProof/>
      </w:rPr>
      <w:fldChar w:fldCharType="end"/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tV0cdytlOpQx7R" int2:id="cYvK389C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550AC5"/>
    <w:multiLevelType w:val="hybridMultilevel"/>
    <w:tmpl w:val="CC3469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3C129B"/>
    <w:multiLevelType w:val="hybridMultilevel"/>
    <w:tmpl w:val="EE2A63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DA94A9"/>
    <w:multiLevelType w:val="hybridMultilevel"/>
    <w:tmpl w:val="FFFFFFFF"/>
    <w:lvl w:ilvl="0" w:tplc="C7E2B5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C7631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50ACC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21057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75849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91CF6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06A4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441C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4EEDE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817297"/>
    <w:multiLevelType w:val="hybridMultilevel"/>
    <w:tmpl w:val="B7B054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716A9C"/>
    <w:multiLevelType w:val="multilevel"/>
    <w:tmpl w:val="570851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7A73BA4"/>
    <w:multiLevelType w:val="multilevel"/>
    <w:tmpl w:val="A6DE38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E106126"/>
    <w:multiLevelType w:val="multilevel"/>
    <w:tmpl w:val="915E5F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57F7E0D"/>
    <w:multiLevelType w:val="hybridMultilevel"/>
    <w:tmpl w:val="7F86A4CE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D037D8"/>
    <w:multiLevelType w:val="hybridMultilevel"/>
    <w:tmpl w:val="7F86A4CE"/>
    <w:lvl w:ilvl="0" w:tplc="701A1CE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720144"/>
    <w:multiLevelType w:val="hybridMultilevel"/>
    <w:tmpl w:val="83721E4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822381521">
    <w:abstractNumId w:val="2"/>
  </w:num>
  <w:num w:numId="2" w16cid:durableId="588929707">
    <w:abstractNumId w:val="0"/>
  </w:num>
  <w:num w:numId="3" w16cid:durableId="1690523944">
    <w:abstractNumId w:val="1"/>
  </w:num>
  <w:num w:numId="4" w16cid:durableId="1693604899">
    <w:abstractNumId w:val="9"/>
  </w:num>
  <w:num w:numId="5" w16cid:durableId="927932318">
    <w:abstractNumId w:val="3"/>
  </w:num>
  <w:num w:numId="6" w16cid:durableId="1925257421">
    <w:abstractNumId w:val="8"/>
  </w:num>
  <w:num w:numId="7" w16cid:durableId="2145535934">
    <w:abstractNumId w:val="7"/>
  </w:num>
  <w:num w:numId="8" w16cid:durableId="2038578803">
    <w:abstractNumId w:val="5"/>
  </w:num>
  <w:num w:numId="9" w16cid:durableId="978193343">
    <w:abstractNumId w:val="4"/>
  </w:num>
  <w:num w:numId="10" w16cid:durableId="8450998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0BB"/>
    <w:rsid w:val="000013CE"/>
    <w:rsid w:val="00003892"/>
    <w:rsid w:val="00004D8B"/>
    <w:rsid w:val="00005130"/>
    <w:rsid w:val="00005743"/>
    <w:rsid w:val="000076D5"/>
    <w:rsid w:val="000116DF"/>
    <w:rsid w:val="00011B1E"/>
    <w:rsid w:val="00012F77"/>
    <w:rsid w:val="0001372D"/>
    <w:rsid w:val="00014C74"/>
    <w:rsid w:val="00015B95"/>
    <w:rsid w:val="00020517"/>
    <w:rsid w:val="000235F7"/>
    <w:rsid w:val="00024DEA"/>
    <w:rsid w:val="00032C17"/>
    <w:rsid w:val="000359B8"/>
    <w:rsid w:val="00036E54"/>
    <w:rsid w:val="00047165"/>
    <w:rsid w:val="00047DE8"/>
    <w:rsid w:val="00055161"/>
    <w:rsid w:val="0005563C"/>
    <w:rsid w:val="00055FFD"/>
    <w:rsid w:val="000562C7"/>
    <w:rsid w:val="000576F4"/>
    <w:rsid w:val="000616B9"/>
    <w:rsid w:val="00061A3C"/>
    <w:rsid w:val="000710BC"/>
    <w:rsid w:val="0007184C"/>
    <w:rsid w:val="00077E19"/>
    <w:rsid w:val="000804BC"/>
    <w:rsid w:val="00080649"/>
    <w:rsid w:val="000828C1"/>
    <w:rsid w:val="0008438B"/>
    <w:rsid w:val="0008654D"/>
    <w:rsid w:val="000866E1"/>
    <w:rsid w:val="00095198"/>
    <w:rsid w:val="00096954"/>
    <w:rsid w:val="000A1C68"/>
    <w:rsid w:val="000A2590"/>
    <w:rsid w:val="000A2A8B"/>
    <w:rsid w:val="000A62E0"/>
    <w:rsid w:val="000A78D4"/>
    <w:rsid w:val="000A7EC8"/>
    <w:rsid w:val="000B26C3"/>
    <w:rsid w:val="000B50FC"/>
    <w:rsid w:val="000C1454"/>
    <w:rsid w:val="000C4058"/>
    <w:rsid w:val="000C431A"/>
    <w:rsid w:val="000C4D9E"/>
    <w:rsid w:val="000C6AC6"/>
    <w:rsid w:val="000D232B"/>
    <w:rsid w:val="000D2C85"/>
    <w:rsid w:val="000D4E62"/>
    <w:rsid w:val="000D5AE3"/>
    <w:rsid w:val="000D661B"/>
    <w:rsid w:val="000D6D59"/>
    <w:rsid w:val="000E0273"/>
    <w:rsid w:val="000E3E9E"/>
    <w:rsid w:val="000E45BE"/>
    <w:rsid w:val="000E47B5"/>
    <w:rsid w:val="000E5EE0"/>
    <w:rsid w:val="000E635B"/>
    <w:rsid w:val="000E68B5"/>
    <w:rsid w:val="000E7557"/>
    <w:rsid w:val="000F02FB"/>
    <w:rsid w:val="000F0775"/>
    <w:rsid w:val="000F0A49"/>
    <w:rsid w:val="000F3F73"/>
    <w:rsid w:val="00103638"/>
    <w:rsid w:val="00103AA2"/>
    <w:rsid w:val="001047FA"/>
    <w:rsid w:val="00107F1E"/>
    <w:rsid w:val="001112DA"/>
    <w:rsid w:val="001146CB"/>
    <w:rsid w:val="0011484B"/>
    <w:rsid w:val="001161EA"/>
    <w:rsid w:val="00116C8B"/>
    <w:rsid w:val="00122454"/>
    <w:rsid w:val="0012674B"/>
    <w:rsid w:val="00127516"/>
    <w:rsid w:val="0012784C"/>
    <w:rsid w:val="00130DB7"/>
    <w:rsid w:val="001313F2"/>
    <w:rsid w:val="00131BAB"/>
    <w:rsid w:val="001333A1"/>
    <w:rsid w:val="001359A8"/>
    <w:rsid w:val="00135F1F"/>
    <w:rsid w:val="00142254"/>
    <w:rsid w:val="00142867"/>
    <w:rsid w:val="00142E5A"/>
    <w:rsid w:val="00143A26"/>
    <w:rsid w:val="001442B9"/>
    <w:rsid w:val="00151814"/>
    <w:rsid w:val="00153713"/>
    <w:rsid w:val="00155412"/>
    <w:rsid w:val="0015758F"/>
    <w:rsid w:val="00160D15"/>
    <w:rsid w:val="00160E89"/>
    <w:rsid w:val="001631D3"/>
    <w:rsid w:val="00170F52"/>
    <w:rsid w:val="001720BB"/>
    <w:rsid w:val="001749B3"/>
    <w:rsid w:val="00174A9E"/>
    <w:rsid w:val="00180789"/>
    <w:rsid w:val="00180E83"/>
    <w:rsid w:val="00186FA7"/>
    <w:rsid w:val="00190029"/>
    <w:rsid w:val="00196028"/>
    <w:rsid w:val="001961BD"/>
    <w:rsid w:val="001A22E9"/>
    <w:rsid w:val="001B33D8"/>
    <w:rsid w:val="001B651F"/>
    <w:rsid w:val="001B6E5C"/>
    <w:rsid w:val="001C05F6"/>
    <w:rsid w:val="001C07A3"/>
    <w:rsid w:val="001C2B54"/>
    <w:rsid w:val="001C6DD2"/>
    <w:rsid w:val="001D3B33"/>
    <w:rsid w:val="001D5F0D"/>
    <w:rsid w:val="001E112E"/>
    <w:rsid w:val="001E2A27"/>
    <w:rsid w:val="001E4E02"/>
    <w:rsid w:val="001E6090"/>
    <w:rsid w:val="001E64DA"/>
    <w:rsid w:val="001E76E9"/>
    <w:rsid w:val="001E7ED6"/>
    <w:rsid w:val="001E7EF2"/>
    <w:rsid w:val="001F1A32"/>
    <w:rsid w:val="001F241B"/>
    <w:rsid w:val="001F2DDB"/>
    <w:rsid w:val="001F43BB"/>
    <w:rsid w:val="001F66E6"/>
    <w:rsid w:val="00200F26"/>
    <w:rsid w:val="00202350"/>
    <w:rsid w:val="00203440"/>
    <w:rsid w:val="0020536F"/>
    <w:rsid w:val="00205CA9"/>
    <w:rsid w:val="00206A45"/>
    <w:rsid w:val="00211740"/>
    <w:rsid w:val="002118D6"/>
    <w:rsid w:val="00211A90"/>
    <w:rsid w:val="00212230"/>
    <w:rsid w:val="0021681B"/>
    <w:rsid w:val="002207A4"/>
    <w:rsid w:val="002241AF"/>
    <w:rsid w:val="00225176"/>
    <w:rsid w:val="002314DA"/>
    <w:rsid w:val="0023332A"/>
    <w:rsid w:val="002342C2"/>
    <w:rsid w:val="00237A5C"/>
    <w:rsid w:val="0024198F"/>
    <w:rsid w:val="00242620"/>
    <w:rsid w:val="0024316A"/>
    <w:rsid w:val="00243EE1"/>
    <w:rsid w:val="00244F76"/>
    <w:rsid w:val="002457AE"/>
    <w:rsid w:val="0024687B"/>
    <w:rsid w:val="00247397"/>
    <w:rsid w:val="002474BF"/>
    <w:rsid w:val="002476A2"/>
    <w:rsid w:val="00247C1B"/>
    <w:rsid w:val="002500B4"/>
    <w:rsid w:val="00250926"/>
    <w:rsid w:val="00250E68"/>
    <w:rsid w:val="00252544"/>
    <w:rsid w:val="00252F54"/>
    <w:rsid w:val="0025347D"/>
    <w:rsid w:val="00254120"/>
    <w:rsid w:val="00256F7D"/>
    <w:rsid w:val="00261BB8"/>
    <w:rsid w:val="002628E6"/>
    <w:rsid w:val="002635F4"/>
    <w:rsid w:val="00263864"/>
    <w:rsid w:val="00265846"/>
    <w:rsid w:val="002677AA"/>
    <w:rsid w:val="00270B22"/>
    <w:rsid w:val="00271806"/>
    <w:rsid w:val="002750D5"/>
    <w:rsid w:val="00275851"/>
    <w:rsid w:val="00276311"/>
    <w:rsid w:val="00286EDA"/>
    <w:rsid w:val="00287653"/>
    <w:rsid w:val="00292D60"/>
    <w:rsid w:val="00295686"/>
    <w:rsid w:val="002968A5"/>
    <w:rsid w:val="002A0738"/>
    <w:rsid w:val="002B0B8A"/>
    <w:rsid w:val="002B1DA7"/>
    <w:rsid w:val="002C16CB"/>
    <w:rsid w:val="002C21A9"/>
    <w:rsid w:val="002C3177"/>
    <w:rsid w:val="002C5F72"/>
    <w:rsid w:val="002D0A9F"/>
    <w:rsid w:val="002D27EF"/>
    <w:rsid w:val="002D39E7"/>
    <w:rsid w:val="002D5A03"/>
    <w:rsid w:val="002D6532"/>
    <w:rsid w:val="002E06AA"/>
    <w:rsid w:val="002E134A"/>
    <w:rsid w:val="002E6FCF"/>
    <w:rsid w:val="002E7352"/>
    <w:rsid w:val="002E78D0"/>
    <w:rsid w:val="002F123F"/>
    <w:rsid w:val="002F3032"/>
    <w:rsid w:val="002F54BD"/>
    <w:rsid w:val="003004ED"/>
    <w:rsid w:val="00304F47"/>
    <w:rsid w:val="00305732"/>
    <w:rsid w:val="0030786B"/>
    <w:rsid w:val="00311776"/>
    <w:rsid w:val="003118E7"/>
    <w:rsid w:val="00311C30"/>
    <w:rsid w:val="00314F85"/>
    <w:rsid w:val="00316C86"/>
    <w:rsid w:val="0031766F"/>
    <w:rsid w:val="00324470"/>
    <w:rsid w:val="00326C1D"/>
    <w:rsid w:val="00326ECC"/>
    <w:rsid w:val="0032751D"/>
    <w:rsid w:val="0033046A"/>
    <w:rsid w:val="00330627"/>
    <w:rsid w:val="00332479"/>
    <w:rsid w:val="00333EE0"/>
    <w:rsid w:val="00334257"/>
    <w:rsid w:val="0033445C"/>
    <w:rsid w:val="00334A14"/>
    <w:rsid w:val="003353C8"/>
    <w:rsid w:val="00335C86"/>
    <w:rsid w:val="00336C45"/>
    <w:rsid w:val="003400CF"/>
    <w:rsid w:val="00340280"/>
    <w:rsid w:val="00342C22"/>
    <w:rsid w:val="00343895"/>
    <w:rsid w:val="003447A8"/>
    <w:rsid w:val="003456E1"/>
    <w:rsid w:val="0035047D"/>
    <w:rsid w:val="00350978"/>
    <w:rsid w:val="00351B65"/>
    <w:rsid w:val="00355D60"/>
    <w:rsid w:val="00356DAB"/>
    <w:rsid w:val="003619BA"/>
    <w:rsid w:val="0036273F"/>
    <w:rsid w:val="00362A92"/>
    <w:rsid w:val="00362C3F"/>
    <w:rsid w:val="00363A5B"/>
    <w:rsid w:val="003640F2"/>
    <w:rsid w:val="003644DF"/>
    <w:rsid w:val="003673B2"/>
    <w:rsid w:val="0037043F"/>
    <w:rsid w:val="003717BE"/>
    <w:rsid w:val="00372796"/>
    <w:rsid w:val="0037453A"/>
    <w:rsid w:val="0037512F"/>
    <w:rsid w:val="0037593F"/>
    <w:rsid w:val="003765E8"/>
    <w:rsid w:val="003773DF"/>
    <w:rsid w:val="00377D70"/>
    <w:rsid w:val="003807D3"/>
    <w:rsid w:val="00382BF6"/>
    <w:rsid w:val="00382E49"/>
    <w:rsid w:val="0038597C"/>
    <w:rsid w:val="0038766C"/>
    <w:rsid w:val="003909DE"/>
    <w:rsid w:val="00391B2E"/>
    <w:rsid w:val="00391BA2"/>
    <w:rsid w:val="003920F2"/>
    <w:rsid w:val="0039311E"/>
    <w:rsid w:val="0039345F"/>
    <w:rsid w:val="00395387"/>
    <w:rsid w:val="00395839"/>
    <w:rsid w:val="00397433"/>
    <w:rsid w:val="003A1231"/>
    <w:rsid w:val="003A1BCD"/>
    <w:rsid w:val="003A1FA0"/>
    <w:rsid w:val="003A2321"/>
    <w:rsid w:val="003A28AF"/>
    <w:rsid w:val="003A307B"/>
    <w:rsid w:val="003A4D53"/>
    <w:rsid w:val="003A5205"/>
    <w:rsid w:val="003A66C8"/>
    <w:rsid w:val="003A6E9A"/>
    <w:rsid w:val="003A7B2E"/>
    <w:rsid w:val="003B2665"/>
    <w:rsid w:val="003B4E30"/>
    <w:rsid w:val="003B5181"/>
    <w:rsid w:val="003B5728"/>
    <w:rsid w:val="003B5E33"/>
    <w:rsid w:val="003B6330"/>
    <w:rsid w:val="003B78A7"/>
    <w:rsid w:val="003C1EF1"/>
    <w:rsid w:val="003C2B3B"/>
    <w:rsid w:val="003C38AC"/>
    <w:rsid w:val="003C7DB0"/>
    <w:rsid w:val="003D052A"/>
    <w:rsid w:val="003D1498"/>
    <w:rsid w:val="003D2ADA"/>
    <w:rsid w:val="003D3B8A"/>
    <w:rsid w:val="003D5B12"/>
    <w:rsid w:val="003D6AE1"/>
    <w:rsid w:val="003E0116"/>
    <w:rsid w:val="003E67B1"/>
    <w:rsid w:val="003F30DF"/>
    <w:rsid w:val="003F3AB5"/>
    <w:rsid w:val="003F7B03"/>
    <w:rsid w:val="003F7D86"/>
    <w:rsid w:val="00400B1E"/>
    <w:rsid w:val="0040197D"/>
    <w:rsid w:val="00401AB7"/>
    <w:rsid w:val="0040502A"/>
    <w:rsid w:val="00412BBD"/>
    <w:rsid w:val="004137A8"/>
    <w:rsid w:val="00415CD4"/>
    <w:rsid w:val="004160DB"/>
    <w:rsid w:val="004168D7"/>
    <w:rsid w:val="00417A6B"/>
    <w:rsid w:val="0043098E"/>
    <w:rsid w:val="004314E1"/>
    <w:rsid w:val="00431F73"/>
    <w:rsid w:val="004402B5"/>
    <w:rsid w:val="0044235F"/>
    <w:rsid w:val="004437FB"/>
    <w:rsid w:val="00444304"/>
    <w:rsid w:val="00446875"/>
    <w:rsid w:val="004516FA"/>
    <w:rsid w:val="00454CA4"/>
    <w:rsid w:val="00460CF9"/>
    <w:rsid w:val="0046100C"/>
    <w:rsid w:val="00463511"/>
    <w:rsid w:val="004652DA"/>
    <w:rsid w:val="00465F59"/>
    <w:rsid w:val="00466822"/>
    <w:rsid w:val="00470F13"/>
    <w:rsid w:val="00472B5F"/>
    <w:rsid w:val="00475046"/>
    <w:rsid w:val="00476445"/>
    <w:rsid w:val="00477217"/>
    <w:rsid w:val="00480DE9"/>
    <w:rsid w:val="0048158A"/>
    <w:rsid w:val="00483AD4"/>
    <w:rsid w:val="004857AE"/>
    <w:rsid w:val="00491C2E"/>
    <w:rsid w:val="00491F36"/>
    <w:rsid w:val="00493ACC"/>
    <w:rsid w:val="004A0079"/>
    <w:rsid w:val="004A2058"/>
    <w:rsid w:val="004A68AC"/>
    <w:rsid w:val="004B2626"/>
    <w:rsid w:val="004B3C6D"/>
    <w:rsid w:val="004B406E"/>
    <w:rsid w:val="004B674D"/>
    <w:rsid w:val="004C2461"/>
    <w:rsid w:val="004C323B"/>
    <w:rsid w:val="004C4B0C"/>
    <w:rsid w:val="004C53F7"/>
    <w:rsid w:val="004C6709"/>
    <w:rsid w:val="004C78D7"/>
    <w:rsid w:val="004D0EF6"/>
    <w:rsid w:val="004D2866"/>
    <w:rsid w:val="004D2923"/>
    <w:rsid w:val="004D40E6"/>
    <w:rsid w:val="004D5328"/>
    <w:rsid w:val="004D5841"/>
    <w:rsid w:val="004E0EA6"/>
    <w:rsid w:val="004E1245"/>
    <w:rsid w:val="004E41FA"/>
    <w:rsid w:val="004E442B"/>
    <w:rsid w:val="004E518F"/>
    <w:rsid w:val="004F0F76"/>
    <w:rsid w:val="004F129E"/>
    <w:rsid w:val="004F4E45"/>
    <w:rsid w:val="004F6BAD"/>
    <w:rsid w:val="00504EC7"/>
    <w:rsid w:val="00505DF5"/>
    <w:rsid w:val="00507BAE"/>
    <w:rsid w:val="005122C6"/>
    <w:rsid w:val="005128A9"/>
    <w:rsid w:val="00514EF1"/>
    <w:rsid w:val="00515C61"/>
    <w:rsid w:val="00517E17"/>
    <w:rsid w:val="00522A64"/>
    <w:rsid w:val="0052468D"/>
    <w:rsid w:val="00527A5A"/>
    <w:rsid w:val="005311D3"/>
    <w:rsid w:val="0053365E"/>
    <w:rsid w:val="0053572E"/>
    <w:rsid w:val="00545C4B"/>
    <w:rsid w:val="00550861"/>
    <w:rsid w:val="005521FC"/>
    <w:rsid w:val="0055338B"/>
    <w:rsid w:val="00553DAF"/>
    <w:rsid w:val="005546A0"/>
    <w:rsid w:val="00555FFF"/>
    <w:rsid w:val="00556503"/>
    <w:rsid w:val="005577FD"/>
    <w:rsid w:val="00565A5D"/>
    <w:rsid w:val="00571942"/>
    <w:rsid w:val="005735C9"/>
    <w:rsid w:val="005743A8"/>
    <w:rsid w:val="00574620"/>
    <w:rsid w:val="0057473E"/>
    <w:rsid w:val="00575F57"/>
    <w:rsid w:val="005764BC"/>
    <w:rsid w:val="0058065E"/>
    <w:rsid w:val="0058398E"/>
    <w:rsid w:val="00585F18"/>
    <w:rsid w:val="00594FA6"/>
    <w:rsid w:val="00595120"/>
    <w:rsid w:val="0059519E"/>
    <w:rsid w:val="005963DA"/>
    <w:rsid w:val="0059693D"/>
    <w:rsid w:val="0059BF8C"/>
    <w:rsid w:val="005A0858"/>
    <w:rsid w:val="005A2672"/>
    <w:rsid w:val="005A3603"/>
    <w:rsid w:val="005A4060"/>
    <w:rsid w:val="005A56EC"/>
    <w:rsid w:val="005B59F5"/>
    <w:rsid w:val="005B6B56"/>
    <w:rsid w:val="005C0646"/>
    <w:rsid w:val="005C1169"/>
    <w:rsid w:val="005C206B"/>
    <w:rsid w:val="005C5A64"/>
    <w:rsid w:val="005C697A"/>
    <w:rsid w:val="005C721B"/>
    <w:rsid w:val="005C779B"/>
    <w:rsid w:val="005D4122"/>
    <w:rsid w:val="005D58F0"/>
    <w:rsid w:val="005E089A"/>
    <w:rsid w:val="005E169A"/>
    <w:rsid w:val="005E419A"/>
    <w:rsid w:val="005E7BA2"/>
    <w:rsid w:val="005F13CB"/>
    <w:rsid w:val="005F174A"/>
    <w:rsid w:val="005F29BD"/>
    <w:rsid w:val="005F4C9A"/>
    <w:rsid w:val="00600A2F"/>
    <w:rsid w:val="00602242"/>
    <w:rsid w:val="00603A30"/>
    <w:rsid w:val="00604528"/>
    <w:rsid w:val="006049BE"/>
    <w:rsid w:val="00607008"/>
    <w:rsid w:val="00611D14"/>
    <w:rsid w:val="00613EBD"/>
    <w:rsid w:val="006157B0"/>
    <w:rsid w:val="00615819"/>
    <w:rsid w:val="00615B0E"/>
    <w:rsid w:val="006202D9"/>
    <w:rsid w:val="006216CF"/>
    <w:rsid w:val="006218A6"/>
    <w:rsid w:val="00623F36"/>
    <w:rsid w:val="00625E20"/>
    <w:rsid w:val="006269DA"/>
    <w:rsid w:val="00626F1E"/>
    <w:rsid w:val="00631816"/>
    <w:rsid w:val="0063222F"/>
    <w:rsid w:val="00633389"/>
    <w:rsid w:val="00634212"/>
    <w:rsid w:val="0063596A"/>
    <w:rsid w:val="006372FE"/>
    <w:rsid w:val="006431EC"/>
    <w:rsid w:val="00645796"/>
    <w:rsid w:val="00647A25"/>
    <w:rsid w:val="00650097"/>
    <w:rsid w:val="00650147"/>
    <w:rsid w:val="00650EA6"/>
    <w:rsid w:val="0065407F"/>
    <w:rsid w:val="0065665A"/>
    <w:rsid w:val="00657D0C"/>
    <w:rsid w:val="006606A1"/>
    <w:rsid w:val="00660B50"/>
    <w:rsid w:val="00662C55"/>
    <w:rsid w:val="00663BF6"/>
    <w:rsid w:val="00665A09"/>
    <w:rsid w:val="00665D1A"/>
    <w:rsid w:val="0067051D"/>
    <w:rsid w:val="00671945"/>
    <w:rsid w:val="00675361"/>
    <w:rsid w:val="0067538B"/>
    <w:rsid w:val="006778C9"/>
    <w:rsid w:val="0068170A"/>
    <w:rsid w:val="00685794"/>
    <w:rsid w:val="00686321"/>
    <w:rsid w:val="0068730A"/>
    <w:rsid w:val="00690C74"/>
    <w:rsid w:val="00691141"/>
    <w:rsid w:val="00691B5A"/>
    <w:rsid w:val="0069319E"/>
    <w:rsid w:val="006940E7"/>
    <w:rsid w:val="00694BCB"/>
    <w:rsid w:val="00696464"/>
    <w:rsid w:val="00697059"/>
    <w:rsid w:val="006A0A1E"/>
    <w:rsid w:val="006A34B1"/>
    <w:rsid w:val="006A3F6D"/>
    <w:rsid w:val="006A6073"/>
    <w:rsid w:val="006A6E81"/>
    <w:rsid w:val="006B2524"/>
    <w:rsid w:val="006B437D"/>
    <w:rsid w:val="006B4BC1"/>
    <w:rsid w:val="006B5902"/>
    <w:rsid w:val="006B6B87"/>
    <w:rsid w:val="006B7348"/>
    <w:rsid w:val="006B737D"/>
    <w:rsid w:val="006B73AF"/>
    <w:rsid w:val="006C0947"/>
    <w:rsid w:val="006C3FBD"/>
    <w:rsid w:val="006C44E2"/>
    <w:rsid w:val="006C70F3"/>
    <w:rsid w:val="006C7658"/>
    <w:rsid w:val="006D2D35"/>
    <w:rsid w:val="006D30BE"/>
    <w:rsid w:val="006D31E5"/>
    <w:rsid w:val="006D4007"/>
    <w:rsid w:val="006D46B1"/>
    <w:rsid w:val="006D65EF"/>
    <w:rsid w:val="006D79BB"/>
    <w:rsid w:val="006E3310"/>
    <w:rsid w:val="006E4220"/>
    <w:rsid w:val="006E690A"/>
    <w:rsid w:val="006E6C5B"/>
    <w:rsid w:val="006F1207"/>
    <w:rsid w:val="006F2ECE"/>
    <w:rsid w:val="006F3A32"/>
    <w:rsid w:val="006F46FC"/>
    <w:rsid w:val="006F5B3C"/>
    <w:rsid w:val="006F5DB7"/>
    <w:rsid w:val="00700E2B"/>
    <w:rsid w:val="0070164D"/>
    <w:rsid w:val="007029B6"/>
    <w:rsid w:val="0070417E"/>
    <w:rsid w:val="00707B2C"/>
    <w:rsid w:val="007107A2"/>
    <w:rsid w:val="007115B9"/>
    <w:rsid w:val="00713AD4"/>
    <w:rsid w:val="00715275"/>
    <w:rsid w:val="00716BE9"/>
    <w:rsid w:val="00717DDB"/>
    <w:rsid w:val="00721D80"/>
    <w:rsid w:val="007225B6"/>
    <w:rsid w:val="007232B9"/>
    <w:rsid w:val="0072496A"/>
    <w:rsid w:val="00724C6E"/>
    <w:rsid w:val="007319DA"/>
    <w:rsid w:val="00732520"/>
    <w:rsid w:val="00735CA5"/>
    <w:rsid w:val="00740619"/>
    <w:rsid w:val="00740932"/>
    <w:rsid w:val="0074549D"/>
    <w:rsid w:val="00746201"/>
    <w:rsid w:val="00746687"/>
    <w:rsid w:val="007505B9"/>
    <w:rsid w:val="00751A7D"/>
    <w:rsid w:val="007552E0"/>
    <w:rsid w:val="00757998"/>
    <w:rsid w:val="007601ED"/>
    <w:rsid w:val="00760F64"/>
    <w:rsid w:val="00762981"/>
    <w:rsid w:val="00764B17"/>
    <w:rsid w:val="007715BB"/>
    <w:rsid w:val="00772D74"/>
    <w:rsid w:val="00772FF2"/>
    <w:rsid w:val="00774A04"/>
    <w:rsid w:val="00775F4F"/>
    <w:rsid w:val="00776DF6"/>
    <w:rsid w:val="007779AA"/>
    <w:rsid w:val="00781B91"/>
    <w:rsid w:val="00783DC9"/>
    <w:rsid w:val="007842B5"/>
    <w:rsid w:val="00785547"/>
    <w:rsid w:val="0079207F"/>
    <w:rsid w:val="00792A48"/>
    <w:rsid w:val="0079312E"/>
    <w:rsid w:val="00796215"/>
    <w:rsid w:val="00797106"/>
    <w:rsid w:val="007A6807"/>
    <w:rsid w:val="007B3111"/>
    <w:rsid w:val="007B3F89"/>
    <w:rsid w:val="007C38B6"/>
    <w:rsid w:val="007C410A"/>
    <w:rsid w:val="007C4218"/>
    <w:rsid w:val="007C5255"/>
    <w:rsid w:val="007C7987"/>
    <w:rsid w:val="007C7DEF"/>
    <w:rsid w:val="007D2590"/>
    <w:rsid w:val="007E0DD2"/>
    <w:rsid w:val="007E12C3"/>
    <w:rsid w:val="007E20BF"/>
    <w:rsid w:val="007E30CE"/>
    <w:rsid w:val="007E5283"/>
    <w:rsid w:val="007E62B5"/>
    <w:rsid w:val="007F0425"/>
    <w:rsid w:val="007F18CE"/>
    <w:rsid w:val="007F37A3"/>
    <w:rsid w:val="007F4E7C"/>
    <w:rsid w:val="007F7D3E"/>
    <w:rsid w:val="0080008E"/>
    <w:rsid w:val="008012AE"/>
    <w:rsid w:val="008022BB"/>
    <w:rsid w:val="00802A02"/>
    <w:rsid w:val="00803F7C"/>
    <w:rsid w:val="008041BC"/>
    <w:rsid w:val="0080737F"/>
    <w:rsid w:val="00807F82"/>
    <w:rsid w:val="00810379"/>
    <w:rsid w:val="0081042E"/>
    <w:rsid w:val="0081106A"/>
    <w:rsid w:val="008122FB"/>
    <w:rsid w:val="0081422D"/>
    <w:rsid w:val="00814DDB"/>
    <w:rsid w:val="00816E00"/>
    <w:rsid w:val="00825AFE"/>
    <w:rsid w:val="00826E01"/>
    <w:rsid w:val="0082794D"/>
    <w:rsid w:val="00831838"/>
    <w:rsid w:val="00833501"/>
    <w:rsid w:val="00840463"/>
    <w:rsid w:val="0084188C"/>
    <w:rsid w:val="00841DA2"/>
    <w:rsid w:val="00844DB5"/>
    <w:rsid w:val="00851A1B"/>
    <w:rsid w:val="00852734"/>
    <w:rsid w:val="0085638A"/>
    <w:rsid w:val="00856800"/>
    <w:rsid w:val="0085BA01"/>
    <w:rsid w:val="00861D08"/>
    <w:rsid w:val="00862723"/>
    <w:rsid w:val="0086327A"/>
    <w:rsid w:val="008649E6"/>
    <w:rsid w:val="00865D7D"/>
    <w:rsid w:val="0087581C"/>
    <w:rsid w:val="00882F3A"/>
    <w:rsid w:val="0088478C"/>
    <w:rsid w:val="00887DD2"/>
    <w:rsid w:val="00891460"/>
    <w:rsid w:val="00892C3F"/>
    <w:rsid w:val="0089522A"/>
    <w:rsid w:val="00896242"/>
    <w:rsid w:val="00897D07"/>
    <w:rsid w:val="008A36A5"/>
    <w:rsid w:val="008A51B6"/>
    <w:rsid w:val="008B06F8"/>
    <w:rsid w:val="008B1176"/>
    <w:rsid w:val="008B3A58"/>
    <w:rsid w:val="008B3E82"/>
    <w:rsid w:val="008B6890"/>
    <w:rsid w:val="008B7551"/>
    <w:rsid w:val="008C448B"/>
    <w:rsid w:val="008C6411"/>
    <w:rsid w:val="008D066D"/>
    <w:rsid w:val="008D31B8"/>
    <w:rsid w:val="008D47BA"/>
    <w:rsid w:val="008D5206"/>
    <w:rsid w:val="008D583F"/>
    <w:rsid w:val="008D631B"/>
    <w:rsid w:val="008E3FA8"/>
    <w:rsid w:val="008E74B8"/>
    <w:rsid w:val="008E75F0"/>
    <w:rsid w:val="008F1EB3"/>
    <w:rsid w:val="008F2FD6"/>
    <w:rsid w:val="008F3AD1"/>
    <w:rsid w:val="00900920"/>
    <w:rsid w:val="009038D3"/>
    <w:rsid w:val="00903D95"/>
    <w:rsid w:val="00905BE6"/>
    <w:rsid w:val="00907BAF"/>
    <w:rsid w:val="009128E6"/>
    <w:rsid w:val="00913B94"/>
    <w:rsid w:val="00914A28"/>
    <w:rsid w:val="00915059"/>
    <w:rsid w:val="00915C92"/>
    <w:rsid w:val="00916C6B"/>
    <w:rsid w:val="00916F88"/>
    <w:rsid w:val="009209BE"/>
    <w:rsid w:val="00921C50"/>
    <w:rsid w:val="00922C8D"/>
    <w:rsid w:val="00923E88"/>
    <w:rsid w:val="0092465C"/>
    <w:rsid w:val="00926B50"/>
    <w:rsid w:val="0092731E"/>
    <w:rsid w:val="00927D60"/>
    <w:rsid w:val="0093096A"/>
    <w:rsid w:val="00933017"/>
    <w:rsid w:val="00933257"/>
    <w:rsid w:val="00935162"/>
    <w:rsid w:val="00936277"/>
    <w:rsid w:val="0094115F"/>
    <w:rsid w:val="00942359"/>
    <w:rsid w:val="009430E6"/>
    <w:rsid w:val="00945098"/>
    <w:rsid w:val="00947EA2"/>
    <w:rsid w:val="00951309"/>
    <w:rsid w:val="009518D3"/>
    <w:rsid w:val="00960CE3"/>
    <w:rsid w:val="0096264F"/>
    <w:rsid w:val="00962F3D"/>
    <w:rsid w:val="00965CCB"/>
    <w:rsid w:val="00974423"/>
    <w:rsid w:val="009745FE"/>
    <w:rsid w:val="00975981"/>
    <w:rsid w:val="009777D0"/>
    <w:rsid w:val="00981DC7"/>
    <w:rsid w:val="009828CC"/>
    <w:rsid w:val="00985CBA"/>
    <w:rsid w:val="00986FAA"/>
    <w:rsid w:val="009870EF"/>
    <w:rsid w:val="00992156"/>
    <w:rsid w:val="00994459"/>
    <w:rsid w:val="00994B6A"/>
    <w:rsid w:val="00995AC1"/>
    <w:rsid w:val="0099683B"/>
    <w:rsid w:val="00997376"/>
    <w:rsid w:val="009A6686"/>
    <w:rsid w:val="009B179D"/>
    <w:rsid w:val="009B3076"/>
    <w:rsid w:val="009B47EE"/>
    <w:rsid w:val="009B4B07"/>
    <w:rsid w:val="009B60F6"/>
    <w:rsid w:val="009B7E57"/>
    <w:rsid w:val="009C1886"/>
    <w:rsid w:val="009C190B"/>
    <w:rsid w:val="009C1CAF"/>
    <w:rsid w:val="009C3635"/>
    <w:rsid w:val="009C3856"/>
    <w:rsid w:val="009C3A6F"/>
    <w:rsid w:val="009C4EB8"/>
    <w:rsid w:val="009C5623"/>
    <w:rsid w:val="009D22C7"/>
    <w:rsid w:val="009D2A36"/>
    <w:rsid w:val="009D5353"/>
    <w:rsid w:val="009D7AB8"/>
    <w:rsid w:val="009E0007"/>
    <w:rsid w:val="009E3369"/>
    <w:rsid w:val="009E3C61"/>
    <w:rsid w:val="009E51DF"/>
    <w:rsid w:val="009E523A"/>
    <w:rsid w:val="009F0BEC"/>
    <w:rsid w:val="009F1E01"/>
    <w:rsid w:val="009F2E5A"/>
    <w:rsid w:val="009F56C6"/>
    <w:rsid w:val="009F59DF"/>
    <w:rsid w:val="00A030F1"/>
    <w:rsid w:val="00A0383A"/>
    <w:rsid w:val="00A04FD3"/>
    <w:rsid w:val="00A05C3D"/>
    <w:rsid w:val="00A06278"/>
    <w:rsid w:val="00A10874"/>
    <w:rsid w:val="00A110A7"/>
    <w:rsid w:val="00A123FA"/>
    <w:rsid w:val="00A12B6B"/>
    <w:rsid w:val="00A160DC"/>
    <w:rsid w:val="00A16352"/>
    <w:rsid w:val="00A1CA9A"/>
    <w:rsid w:val="00A20015"/>
    <w:rsid w:val="00A27FF1"/>
    <w:rsid w:val="00A30176"/>
    <w:rsid w:val="00A317E3"/>
    <w:rsid w:val="00A33286"/>
    <w:rsid w:val="00A33A41"/>
    <w:rsid w:val="00A33F94"/>
    <w:rsid w:val="00A343D5"/>
    <w:rsid w:val="00A37522"/>
    <w:rsid w:val="00A37E79"/>
    <w:rsid w:val="00A4012C"/>
    <w:rsid w:val="00A404A7"/>
    <w:rsid w:val="00A42C2B"/>
    <w:rsid w:val="00A43E2A"/>
    <w:rsid w:val="00A43E79"/>
    <w:rsid w:val="00A4425F"/>
    <w:rsid w:val="00A45EF7"/>
    <w:rsid w:val="00A46A54"/>
    <w:rsid w:val="00A523E0"/>
    <w:rsid w:val="00A53468"/>
    <w:rsid w:val="00A53560"/>
    <w:rsid w:val="00A56D07"/>
    <w:rsid w:val="00A6493C"/>
    <w:rsid w:val="00A657F8"/>
    <w:rsid w:val="00A67A3A"/>
    <w:rsid w:val="00A71D71"/>
    <w:rsid w:val="00A72689"/>
    <w:rsid w:val="00A72779"/>
    <w:rsid w:val="00A74A78"/>
    <w:rsid w:val="00A75E57"/>
    <w:rsid w:val="00A75F89"/>
    <w:rsid w:val="00A850D5"/>
    <w:rsid w:val="00A86604"/>
    <w:rsid w:val="00A935FE"/>
    <w:rsid w:val="00A94E49"/>
    <w:rsid w:val="00A975AF"/>
    <w:rsid w:val="00A977D1"/>
    <w:rsid w:val="00A97B02"/>
    <w:rsid w:val="00AA0990"/>
    <w:rsid w:val="00AA0ABA"/>
    <w:rsid w:val="00AA46D3"/>
    <w:rsid w:val="00AB3C62"/>
    <w:rsid w:val="00AB3F3E"/>
    <w:rsid w:val="00AC39E3"/>
    <w:rsid w:val="00AC3EAD"/>
    <w:rsid w:val="00AC3F43"/>
    <w:rsid w:val="00AC7B11"/>
    <w:rsid w:val="00AD10E9"/>
    <w:rsid w:val="00AD1E36"/>
    <w:rsid w:val="00AD2E77"/>
    <w:rsid w:val="00AD5FD0"/>
    <w:rsid w:val="00AD6C9F"/>
    <w:rsid w:val="00AE1543"/>
    <w:rsid w:val="00AE2797"/>
    <w:rsid w:val="00AE313C"/>
    <w:rsid w:val="00AE33C7"/>
    <w:rsid w:val="00AE3411"/>
    <w:rsid w:val="00AE51F2"/>
    <w:rsid w:val="00AE5C1D"/>
    <w:rsid w:val="00AE7512"/>
    <w:rsid w:val="00AE771E"/>
    <w:rsid w:val="00AF03D8"/>
    <w:rsid w:val="00AF409D"/>
    <w:rsid w:val="00AF75C8"/>
    <w:rsid w:val="00B017D7"/>
    <w:rsid w:val="00B04B49"/>
    <w:rsid w:val="00B07F2D"/>
    <w:rsid w:val="00B11C07"/>
    <w:rsid w:val="00B11F8E"/>
    <w:rsid w:val="00B2084F"/>
    <w:rsid w:val="00B2342A"/>
    <w:rsid w:val="00B27BA8"/>
    <w:rsid w:val="00B40923"/>
    <w:rsid w:val="00B41E3A"/>
    <w:rsid w:val="00B44BAE"/>
    <w:rsid w:val="00B45ABB"/>
    <w:rsid w:val="00B46583"/>
    <w:rsid w:val="00B46A11"/>
    <w:rsid w:val="00B53471"/>
    <w:rsid w:val="00B53C01"/>
    <w:rsid w:val="00B542D5"/>
    <w:rsid w:val="00B56AC9"/>
    <w:rsid w:val="00B5718E"/>
    <w:rsid w:val="00B625DC"/>
    <w:rsid w:val="00B6367A"/>
    <w:rsid w:val="00B6645F"/>
    <w:rsid w:val="00B6673B"/>
    <w:rsid w:val="00B70501"/>
    <w:rsid w:val="00B7334A"/>
    <w:rsid w:val="00B7451C"/>
    <w:rsid w:val="00B74F64"/>
    <w:rsid w:val="00B75F98"/>
    <w:rsid w:val="00B763CC"/>
    <w:rsid w:val="00B814BD"/>
    <w:rsid w:val="00B82B99"/>
    <w:rsid w:val="00B840F9"/>
    <w:rsid w:val="00B84153"/>
    <w:rsid w:val="00B87177"/>
    <w:rsid w:val="00B87DC9"/>
    <w:rsid w:val="00B9067E"/>
    <w:rsid w:val="00B90743"/>
    <w:rsid w:val="00B92473"/>
    <w:rsid w:val="00B9436A"/>
    <w:rsid w:val="00B950FB"/>
    <w:rsid w:val="00B95FF9"/>
    <w:rsid w:val="00BA0A10"/>
    <w:rsid w:val="00BA0FFF"/>
    <w:rsid w:val="00BA14A0"/>
    <w:rsid w:val="00BA150C"/>
    <w:rsid w:val="00BA4FB5"/>
    <w:rsid w:val="00BA7ABF"/>
    <w:rsid w:val="00BB179D"/>
    <w:rsid w:val="00BB245B"/>
    <w:rsid w:val="00BB2B97"/>
    <w:rsid w:val="00BB4725"/>
    <w:rsid w:val="00BB5391"/>
    <w:rsid w:val="00BB6F72"/>
    <w:rsid w:val="00BC04A3"/>
    <w:rsid w:val="00BC6EBD"/>
    <w:rsid w:val="00BC6FC4"/>
    <w:rsid w:val="00BD4A7E"/>
    <w:rsid w:val="00BD5650"/>
    <w:rsid w:val="00BD695B"/>
    <w:rsid w:val="00BE1C0A"/>
    <w:rsid w:val="00BE5312"/>
    <w:rsid w:val="00BE6638"/>
    <w:rsid w:val="00BF03DB"/>
    <w:rsid w:val="00BF148D"/>
    <w:rsid w:val="00BF55DE"/>
    <w:rsid w:val="00BF5E98"/>
    <w:rsid w:val="00BF6763"/>
    <w:rsid w:val="00C01EF9"/>
    <w:rsid w:val="00C02A2C"/>
    <w:rsid w:val="00C03598"/>
    <w:rsid w:val="00C11DF7"/>
    <w:rsid w:val="00C1270D"/>
    <w:rsid w:val="00C15930"/>
    <w:rsid w:val="00C24477"/>
    <w:rsid w:val="00C25ACE"/>
    <w:rsid w:val="00C271FF"/>
    <w:rsid w:val="00C34481"/>
    <w:rsid w:val="00C365B9"/>
    <w:rsid w:val="00C36ECF"/>
    <w:rsid w:val="00C40077"/>
    <w:rsid w:val="00C4173B"/>
    <w:rsid w:val="00C4254C"/>
    <w:rsid w:val="00C4584C"/>
    <w:rsid w:val="00C45F53"/>
    <w:rsid w:val="00C47D83"/>
    <w:rsid w:val="00C537D3"/>
    <w:rsid w:val="00C57FF2"/>
    <w:rsid w:val="00C61851"/>
    <w:rsid w:val="00C623C2"/>
    <w:rsid w:val="00C64EC8"/>
    <w:rsid w:val="00C65713"/>
    <w:rsid w:val="00C660C5"/>
    <w:rsid w:val="00C703BA"/>
    <w:rsid w:val="00C71282"/>
    <w:rsid w:val="00C716D5"/>
    <w:rsid w:val="00C71E21"/>
    <w:rsid w:val="00C723F8"/>
    <w:rsid w:val="00C7430A"/>
    <w:rsid w:val="00C75F93"/>
    <w:rsid w:val="00C764F9"/>
    <w:rsid w:val="00C80DE2"/>
    <w:rsid w:val="00C82B47"/>
    <w:rsid w:val="00C8714C"/>
    <w:rsid w:val="00C87C27"/>
    <w:rsid w:val="00C903EE"/>
    <w:rsid w:val="00C92825"/>
    <w:rsid w:val="00C96C1F"/>
    <w:rsid w:val="00CA0C02"/>
    <w:rsid w:val="00CA2B7D"/>
    <w:rsid w:val="00CA3333"/>
    <w:rsid w:val="00CA4329"/>
    <w:rsid w:val="00CA79AD"/>
    <w:rsid w:val="00CB0E38"/>
    <w:rsid w:val="00CB4A78"/>
    <w:rsid w:val="00CB7BE3"/>
    <w:rsid w:val="00CC0022"/>
    <w:rsid w:val="00CC1039"/>
    <w:rsid w:val="00CC2327"/>
    <w:rsid w:val="00CC6F5C"/>
    <w:rsid w:val="00CC7107"/>
    <w:rsid w:val="00CD0C9B"/>
    <w:rsid w:val="00CD1B49"/>
    <w:rsid w:val="00CD321F"/>
    <w:rsid w:val="00CD43AF"/>
    <w:rsid w:val="00CD6685"/>
    <w:rsid w:val="00CE12C9"/>
    <w:rsid w:val="00CE2A8D"/>
    <w:rsid w:val="00CE73E6"/>
    <w:rsid w:val="00CE76E1"/>
    <w:rsid w:val="00CF0A07"/>
    <w:rsid w:val="00CF1569"/>
    <w:rsid w:val="00D03D36"/>
    <w:rsid w:val="00D0B39F"/>
    <w:rsid w:val="00D12172"/>
    <w:rsid w:val="00D13C10"/>
    <w:rsid w:val="00D13DBB"/>
    <w:rsid w:val="00D152D9"/>
    <w:rsid w:val="00D1536B"/>
    <w:rsid w:val="00D268FE"/>
    <w:rsid w:val="00D27648"/>
    <w:rsid w:val="00D319A3"/>
    <w:rsid w:val="00D31F3A"/>
    <w:rsid w:val="00D359F7"/>
    <w:rsid w:val="00D36451"/>
    <w:rsid w:val="00D42907"/>
    <w:rsid w:val="00D4423D"/>
    <w:rsid w:val="00D45F48"/>
    <w:rsid w:val="00D46FB5"/>
    <w:rsid w:val="00D4748F"/>
    <w:rsid w:val="00D533EB"/>
    <w:rsid w:val="00D55A99"/>
    <w:rsid w:val="00D57A45"/>
    <w:rsid w:val="00D6040A"/>
    <w:rsid w:val="00D66A49"/>
    <w:rsid w:val="00D71C43"/>
    <w:rsid w:val="00D72A23"/>
    <w:rsid w:val="00D82159"/>
    <w:rsid w:val="00D82CF9"/>
    <w:rsid w:val="00D846D3"/>
    <w:rsid w:val="00D8649F"/>
    <w:rsid w:val="00D96BE3"/>
    <w:rsid w:val="00DA033F"/>
    <w:rsid w:val="00DA1333"/>
    <w:rsid w:val="00DA39C3"/>
    <w:rsid w:val="00DA4654"/>
    <w:rsid w:val="00DA4FB9"/>
    <w:rsid w:val="00DA5882"/>
    <w:rsid w:val="00DB0CF6"/>
    <w:rsid w:val="00DB46DA"/>
    <w:rsid w:val="00DB4A38"/>
    <w:rsid w:val="00DB4C28"/>
    <w:rsid w:val="00DC13F3"/>
    <w:rsid w:val="00DC1D13"/>
    <w:rsid w:val="00DD5789"/>
    <w:rsid w:val="00DD7EC7"/>
    <w:rsid w:val="00DE145B"/>
    <w:rsid w:val="00DE23EA"/>
    <w:rsid w:val="00DE275D"/>
    <w:rsid w:val="00DE3D86"/>
    <w:rsid w:val="00DE53E4"/>
    <w:rsid w:val="00DF00B1"/>
    <w:rsid w:val="00DF20D8"/>
    <w:rsid w:val="00DF2F31"/>
    <w:rsid w:val="00DF3EC2"/>
    <w:rsid w:val="00E02D40"/>
    <w:rsid w:val="00E03867"/>
    <w:rsid w:val="00E03A48"/>
    <w:rsid w:val="00E04C7E"/>
    <w:rsid w:val="00E1125E"/>
    <w:rsid w:val="00E11300"/>
    <w:rsid w:val="00E11B04"/>
    <w:rsid w:val="00E1427D"/>
    <w:rsid w:val="00E229C7"/>
    <w:rsid w:val="00E24300"/>
    <w:rsid w:val="00E245ED"/>
    <w:rsid w:val="00E27728"/>
    <w:rsid w:val="00E32B24"/>
    <w:rsid w:val="00E3678E"/>
    <w:rsid w:val="00E36844"/>
    <w:rsid w:val="00E36E59"/>
    <w:rsid w:val="00E37C0B"/>
    <w:rsid w:val="00E40755"/>
    <w:rsid w:val="00E41453"/>
    <w:rsid w:val="00E415C5"/>
    <w:rsid w:val="00E43238"/>
    <w:rsid w:val="00E43C3B"/>
    <w:rsid w:val="00E47A77"/>
    <w:rsid w:val="00E49B8B"/>
    <w:rsid w:val="00E4AB82"/>
    <w:rsid w:val="00E50D61"/>
    <w:rsid w:val="00E52921"/>
    <w:rsid w:val="00E55EF1"/>
    <w:rsid w:val="00E6345B"/>
    <w:rsid w:val="00E64015"/>
    <w:rsid w:val="00E66F79"/>
    <w:rsid w:val="00E7482E"/>
    <w:rsid w:val="00E749AE"/>
    <w:rsid w:val="00E75A41"/>
    <w:rsid w:val="00E77999"/>
    <w:rsid w:val="00E77AF7"/>
    <w:rsid w:val="00E81046"/>
    <w:rsid w:val="00E81F2F"/>
    <w:rsid w:val="00E8244F"/>
    <w:rsid w:val="00E8561B"/>
    <w:rsid w:val="00E87609"/>
    <w:rsid w:val="00E924E9"/>
    <w:rsid w:val="00E93A1D"/>
    <w:rsid w:val="00E94FAE"/>
    <w:rsid w:val="00E94FD1"/>
    <w:rsid w:val="00EA0753"/>
    <w:rsid w:val="00EA14DD"/>
    <w:rsid w:val="00EA37A9"/>
    <w:rsid w:val="00EA61B4"/>
    <w:rsid w:val="00EA6E5E"/>
    <w:rsid w:val="00EA6F35"/>
    <w:rsid w:val="00EA7120"/>
    <w:rsid w:val="00EA7741"/>
    <w:rsid w:val="00EA786B"/>
    <w:rsid w:val="00EA7B9E"/>
    <w:rsid w:val="00EB230B"/>
    <w:rsid w:val="00EB346B"/>
    <w:rsid w:val="00EB550B"/>
    <w:rsid w:val="00EB67B7"/>
    <w:rsid w:val="00EB7725"/>
    <w:rsid w:val="00EC032D"/>
    <w:rsid w:val="00EC1897"/>
    <w:rsid w:val="00EC1F31"/>
    <w:rsid w:val="00EC6B09"/>
    <w:rsid w:val="00EC782C"/>
    <w:rsid w:val="00EC7928"/>
    <w:rsid w:val="00ED1C7A"/>
    <w:rsid w:val="00ED4E27"/>
    <w:rsid w:val="00ED6FE9"/>
    <w:rsid w:val="00EE1E39"/>
    <w:rsid w:val="00EE6BFF"/>
    <w:rsid w:val="00EF0A13"/>
    <w:rsid w:val="00EF6A99"/>
    <w:rsid w:val="00F00595"/>
    <w:rsid w:val="00F018AD"/>
    <w:rsid w:val="00F02658"/>
    <w:rsid w:val="00F02B29"/>
    <w:rsid w:val="00F02D92"/>
    <w:rsid w:val="00F04B4C"/>
    <w:rsid w:val="00F04C68"/>
    <w:rsid w:val="00F05DE3"/>
    <w:rsid w:val="00F07674"/>
    <w:rsid w:val="00F0771C"/>
    <w:rsid w:val="00F107A8"/>
    <w:rsid w:val="00F113A6"/>
    <w:rsid w:val="00F14094"/>
    <w:rsid w:val="00F145BC"/>
    <w:rsid w:val="00F146D2"/>
    <w:rsid w:val="00F16BD8"/>
    <w:rsid w:val="00F23553"/>
    <w:rsid w:val="00F329E2"/>
    <w:rsid w:val="00F4408E"/>
    <w:rsid w:val="00F50E03"/>
    <w:rsid w:val="00F53BF7"/>
    <w:rsid w:val="00F53BFE"/>
    <w:rsid w:val="00F54D99"/>
    <w:rsid w:val="00F5541B"/>
    <w:rsid w:val="00F564F2"/>
    <w:rsid w:val="00F565F9"/>
    <w:rsid w:val="00F6135D"/>
    <w:rsid w:val="00F6410B"/>
    <w:rsid w:val="00F643CF"/>
    <w:rsid w:val="00F652AA"/>
    <w:rsid w:val="00F8045A"/>
    <w:rsid w:val="00F809B0"/>
    <w:rsid w:val="00F80A4F"/>
    <w:rsid w:val="00F83638"/>
    <w:rsid w:val="00F838E7"/>
    <w:rsid w:val="00F868BE"/>
    <w:rsid w:val="00F87EFB"/>
    <w:rsid w:val="00F9599E"/>
    <w:rsid w:val="00FA1160"/>
    <w:rsid w:val="00FA1248"/>
    <w:rsid w:val="00FA1AA0"/>
    <w:rsid w:val="00FA2296"/>
    <w:rsid w:val="00FA31D2"/>
    <w:rsid w:val="00FA40B7"/>
    <w:rsid w:val="00FA5373"/>
    <w:rsid w:val="00FA5848"/>
    <w:rsid w:val="00FA5AD6"/>
    <w:rsid w:val="00FA734F"/>
    <w:rsid w:val="00FB03EE"/>
    <w:rsid w:val="00FB1FC0"/>
    <w:rsid w:val="00FB492A"/>
    <w:rsid w:val="00FB5A3E"/>
    <w:rsid w:val="00FB5A9E"/>
    <w:rsid w:val="00FB6349"/>
    <w:rsid w:val="00FB652F"/>
    <w:rsid w:val="00FB6962"/>
    <w:rsid w:val="00FB6EB6"/>
    <w:rsid w:val="00FB7D20"/>
    <w:rsid w:val="00FC2F01"/>
    <w:rsid w:val="00FC4BED"/>
    <w:rsid w:val="00FC4E25"/>
    <w:rsid w:val="00FC581D"/>
    <w:rsid w:val="00FC5BF6"/>
    <w:rsid w:val="00FD121C"/>
    <w:rsid w:val="00FD18BE"/>
    <w:rsid w:val="00FD26AD"/>
    <w:rsid w:val="00FD2F11"/>
    <w:rsid w:val="00FD4202"/>
    <w:rsid w:val="00FD6E96"/>
    <w:rsid w:val="00FD76BE"/>
    <w:rsid w:val="00FD7CDD"/>
    <w:rsid w:val="00FE0231"/>
    <w:rsid w:val="00FE1FE1"/>
    <w:rsid w:val="00FE4B4D"/>
    <w:rsid w:val="00FE4DAD"/>
    <w:rsid w:val="00FF0E71"/>
    <w:rsid w:val="010F4E63"/>
    <w:rsid w:val="0134348A"/>
    <w:rsid w:val="0150F4DF"/>
    <w:rsid w:val="015EF07D"/>
    <w:rsid w:val="01871A4A"/>
    <w:rsid w:val="0222EF8C"/>
    <w:rsid w:val="023FACFA"/>
    <w:rsid w:val="025B48DD"/>
    <w:rsid w:val="0272ECAB"/>
    <w:rsid w:val="02A16910"/>
    <w:rsid w:val="02AA4515"/>
    <w:rsid w:val="0307C725"/>
    <w:rsid w:val="032C7F11"/>
    <w:rsid w:val="0331EA2D"/>
    <w:rsid w:val="0343EDF8"/>
    <w:rsid w:val="03531D70"/>
    <w:rsid w:val="037FF231"/>
    <w:rsid w:val="03DE7FD6"/>
    <w:rsid w:val="03E48C1E"/>
    <w:rsid w:val="03ED9B1B"/>
    <w:rsid w:val="03EE9F91"/>
    <w:rsid w:val="03FB6A10"/>
    <w:rsid w:val="04556670"/>
    <w:rsid w:val="0487B10A"/>
    <w:rsid w:val="0499C03D"/>
    <w:rsid w:val="04B66936"/>
    <w:rsid w:val="04B8D9F9"/>
    <w:rsid w:val="04F29754"/>
    <w:rsid w:val="050E012C"/>
    <w:rsid w:val="05448C1A"/>
    <w:rsid w:val="059DA6C2"/>
    <w:rsid w:val="05F2785E"/>
    <w:rsid w:val="067070B3"/>
    <w:rsid w:val="06C7D5BC"/>
    <w:rsid w:val="06CAFBB5"/>
    <w:rsid w:val="06CFC987"/>
    <w:rsid w:val="06ED8F32"/>
    <w:rsid w:val="073C8CF4"/>
    <w:rsid w:val="077749A0"/>
    <w:rsid w:val="07C0A4DA"/>
    <w:rsid w:val="081D3314"/>
    <w:rsid w:val="089928AD"/>
    <w:rsid w:val="08F72AFE"/>
    <w:rsid w:val="092C799D"/>
    <w:rsid w:val="093AEB8F"/>
    <w:rsid w:val="096DE132"/>
    <w:rsid w:val="09A154BE"/>
    <w:rsid w:val="09B2FF24"/>
    <w:rsid w:val="09BA16AC"/>
    <w:rsid w:val="09CDEE1E"/>
    <w:rsid w:val="09D1DD75"/>
    <w:rsid w:val="0A12F1F7"/>
    <w:rsid w:val="0ADC6FED"/>
    <w:rsid w:val="0AFF3E1E"/>
    <w:rsid w:val="0B1812A6"/>
    <w:rsid w:val="0B184FFE"/>
    <w:rsid w:val="0B58AB8F"/>
    <w:rsid w:val="0B6C842B"/>
    <w:rsid w:val="0B80F047"/>
    <w:rsid w:val="0BD156DA"/>
    <w:rsid w:val="0C35E952"/>
    <w:rsid w:val="0C4A78E4"/>
    <w:rsid w:val="0C671BE2"/>
    <w:rsid w:val="0C948A25"/>
    <w:rsid w:val="0CA826E0"/>
    <w:rsid w:val="0CB1C265"/>
    <w:rsid w:val="0CB1EB55"/>
    <w:rsid w:val="0CF4F49A"/>
    <w:rsid w:val="0D3CD9CA"/>
    <w:rsid w:val="0DAADFFD"/>
    <w:rsid w:val="0DAE32E2"/>
    <w:rsid w:val="0DB8EF8F"/>
    <w:rsid w:val="0DED46BD"/>
    <w:rsid w:val="0DEF6BB3"/>
    <w:rsid w:val="0E79FF41"/>
    <w:rsid w:val="0E8F31C1"/>
    <w:rsid w:val="0EE75A57"/>
    <w:rsid w:val="0EE9D57C"/>
    <w:rsid w:val="0F07B0A9"/>
    <w:rsid w:val="0F083873"/>
    <w:rsid w:val="0F1CB897"/>
    <w:rsid w:val="0F3009D9"/>
    <w:rsid w:val="0FBEEB5D"/>
    <w:rsid w:val="0FDB8591"/>
    <w:rsid w:val="0FFE79D1"/>
    <w:rsid w:val="10081BDF"/>
    <w:rsid w:val="1026E46D"/>
    <w:rsid w:val="104F9292"/>
    <w:rsid w:val="1067862D"/>
    <w:rsid w:val="10DAC54A"/>
    <w:rsid w:val="10F39893"/>
    <w:rsid w:val="112C0E76"/>
    <w:rsid w:val="1134995D"/>
    <w:rsid w:val="11588B2B"/>
    <w:rsid w:val="11625471"/>
    <w:rsid w:val="11652D0C"/>
    <w:rsid w:val="11F77852"/>
    <w:rsid w:val="123E4482"/>
    <w:rsid w:val="126AC43C"/>
    <w:rsid w:val="12936770"/>
    <w:rsid w:val="12BE9DD2"/>
    <w:rsid w:val="1335272B"/>
    <w:rsid w:val="13673D30"/>
    <w:rsid w:val="136AED67"/>
    <w:rsid w:val="136E450C"/>
    <w:rsid w:val="13820F11"/>
    <w:rsid w:val="13C695D3"/>
    <w:rsid w:val="13EEB634"/>
    <w:rsid w:val="13F85394"/>
    <w:rsid w:val="14051723"/>
    <w:rsid w:val="14BD3211"/>
    <w:rsid w:val="14C4F84F"/>
    <w:rsid w:val="14EA4CC6"/>
    <w:rsid w:val="1536F030"/>
    <w:rsid w:val="154775DC"/>
    <w:rsid w:val="157B8421"/>
    <w:rsid w:val="15CE702D"/>
    <w:rsid w:val="15F54859"/>
    <w:rsid w:val="1615A0BF"/>
    <w:rsid w:val="16288217"/>
    <w:rsid w:val="164B7117"/>
    <w:rsid w:val="1678F630"/>
    <w:rsid w:val="16A83103"/>
    <w:rsid w:val="16A97BEA"/>
    <w:rsid w:val="16DBBFE8"/>
    <w:rsid w:val="171106BD"/>
    <w:rsid w:val="17839B9D"/>
    <w:rsid w:val="1792420A"/>
    <w:rsid w:val="17E0F76C"/>
    <w:rsid w:val="1834F600"/>
    <w:rsid w:val="183EA26A"/>
    <w:rsid w:val="18B9D3A7"/>
    <w:rsid w:val="18CA9EA6"/>
    <w:rsid w:val="18E24AAF"/>
    <w:rsid w:val="19329EDC"/>
    <w:rsid w:val="1940C608"/>
    <w:rsid w:val="1941CC20"/>
    <w:rsid w:val="195A36E5"/>
    <w:rsid w:val="1978BB7A"/>
    <w:rsid w:val="19CDE310"/>
    <w:rsid w:val="19F6ECD2"/>
    <w:rsid w:val="19FB0EA7"/>
    <w:rsid w:val="1A0404F8"/>
    <w:rsid w:val="1A2F0574"/>
    <w:rsid w:val="1A62D662"/>
    <w:rsid w:val="1A6CD242"/>
    <w:rsid w:val="1A7E28A9"/>
    <w:rsid w:val="1A85EE5A"/>
    <w:rsid w:val="1AB08E55"/>
    <w:rsid w:val="1ABD9BCA"/>
    <w:rsid w:val="1ACAA7CF"/>
    <w:rsid w:val="1AEC1F4F"/>
    <w:rsid w:val="1AF3B632"/>
    <w:rsid w:val="1B02A081"/>
    <w:rsid w:val="1B4DAB54"/>
    <w:rsid w:val="1B575060"/>
    <w:rsid w:val="1B5FEAD2"/>
    <w:rsid w:val="1BB8BE8A"/>
    <w:rsid w:val="1C0B7B94"/>
    <w:rsid w:val="1C33367D"/>
    <w:rsid w:val="1C3B8686"/>
    <w:rsid w:val="1C699B4A"/>
    <w:rsid w:val="1C83EF0D"/>
    <w:rsid w:val="1CCD1DC9"/>
    <w:rsid w:val="1CD751A2"/>
    <w:rsid w:val="1CF6343D"/>
    <w:rsid w:val="1D41AADD"/>
    <w:rsid w:val="1D52544C"/>
    <w:rsid w:val="1D87EBB3"/>
    <w:rsid w:val="1D92D855"/>
    <w:rsid w:val="1DA33F00"/>
    <w:rsid w:val="1DF5B73A"/>
    <w:rsid w:val="1E3FF8B0"/>
    <w:rsid w:val="1E6E4AD7"/>
    <w:rsid w:val="1E89F4BE"/>
    <w:rsid w:val="1EAB4B6F"/>
    <w:rsid w:val="1EBDC680"/>
    <w:rsid w:val="1EE14DF0"/>
    <w:rsid w:val="1EF2AC57"/>
    <w:rsid w:val="1F279201"/>
    <w:rsid w:val="1FA555AC"/>
    <w:rsid w:val="1FE3779A"/>
    <w:rsid w:val="1FF1F9A6"/>
    <w:rsid w:val="2005DAB4"/>
    <w:rsid w:val="20AB3B29"/>
    <w:rsid w:val="20C69B75"/>
    <w:rsid w:val="20FD5E3B"/>
    <w:rsid w:val="21315E05"/>
    <w:rsid w:val="2157CB0D"/>
    <w:rsid w:val="21C8BDAE"/>
    <w:rsid w:val="2230995B"/>
    <w:rsid w:val="22491FA3"/>
    <w:rsid w:val="228EB418"/>
    <w:rsid w:val="2299BF77"/>
    <w:rsid w:val="22DEC4AF"/>
    <w:rsid w:val="233361FD"/>
    <w:rsid w:val="2352C5C2"/>
    <w:rsid w:val="23C12DE6"/>
    <w:rsid w:val="23D12954"/>
    <w:rsid w:val="23E35378"/>
    <w:rsid w:val="23FC3A57"/>
    <w:rsid w:val="241620B4"/>
    <w:rsid w:val="242CCF05"/>
    <w:rsid w:val="243B45E2"/>
    <w:rsid w:val="24439057"/>
    <w:rsid w:val="24867075"/>
    <w:rsid w:val="249F59D5"/>
    <w:rsid w:val="24DBA9BF"/>
    <w:rsid w:val="252FFECF"/>
    <w:rsid w:val="256B445F"/>
    <w:rsid w:val="26004D3C"/>
    <w:rsid w:val="26014B89"/>
    <w:rsid w:val="260FCC1F"/>
    <w:rsid w:val="263BC5ED"/>
    <w:rsid w:val="264A083C"/>
    <w:rsid w:val="265A2482"/>
    <w:rsid w:val="27029254"/>
    <w:rsid w:val="2711F6F2"/>
    <w:rsid w:val="271E68BE"/>
    <w:rsid w:val="274A0D05"/>
    <w:rsid w:val="277B2923"/>
    <w:rsid w:val="27B556C5"/>
    <w:rsid w:val="27ECAE30"/>
    <w:rsid w:val="28088789"/>
    <w:rsid w:val="28DE3020"/>
    <w:rsid w:val="290D60ED"/>
    <w:rsid w:val="2921F100"/>
    <w:rsid w:val="2923FE6A"/>
    <w:rsid w:val="29386EF8"/>
    <w:rsid w:val="29722381"/>
    <w:rsid w:val="29E6B4C1"/>
    <w:rsid w:val="2A04161A"/>
    <w:rsid w:val="2A186CEC"/>
    <w:rsid w:val="2A7964F9"/>
    <w:rsid w:val="2A8E3EEF"/>
    <w:rsid w:val="2AA77FDA"/>
    <w:rsid w:val="2AB51A18"/>
    <w:rsid w:val="2AD0CF10"/>
    <w:rsid w:val="2AD479FC"/>
    <w:rsid w:val="2AE17606"/>
    <w:rsid w:val="2AF917D9"/>
    <w:rsid w:val="2B1D5072"/>
    <w:rsid w:val="2B446308"/>
    <w:rsid w:val="2B64175E"/>
    <w:rsid w:val="2BB91508"/>
    <w:rsid w:val="2BDA3B84"/>
    <w:rsid w:val="2BDD5F33"/>
    <w:rsid w:val="2BDE0B3D"/>
    <w:rsid w:val="2C0EB6EC"/>
    <w:rsid w:val="2C2D41BB"/>
    <w:rsid w:val="2C4C9B53"/>
    <w:rsid w:val="2C6735B2"/>
    <w:rsid w:val="2CCDE174"/>
    <w:rsid w:val="2CEAF3BF"/>
    <w:rsid w:val="2D47263A"/>
    <w:rsid w:val="2DD2B362"/>
    <w:rsid w:val="2DF5CE66"/>
    <w:rsid w:val="2E2CDD4B"/>
    <w:rsid w:val="2E2EA38F"/>
    <w:rsid w:val="2E6AFBB1"/>
    <w:rsid w:val="2E81BF84"/>
    <w:rsid w:val="2EE2E3F1"/>
    <w:rsid w:val="2F08C0B8"/>
    <w:rsid w:val="2F173566"/>
    <w:rsid w:val="2F345EC6"/>
    <w:rsid w:val="2F990FE8"/>
    <w:rsid w:val="2F9DDC40"/>
    <w:rsid w:val="2FBA485D"/>
    <w:rsid w:val="300D3A5D"/>
    <w:rsid w:val="30135E48"/>
    <w:rsid w:val="308D54FE"/>
    <w:rsid w:val="30B1B8C7"/>
    <w:rsid w:val="30BD0E42"/>
    <w:rsid w:val="30DF421D"/>
    <w:rsid w:val="30E2E50B"/>
    <w:rsid w:val="3106881B"/>
    <w:rsid w:val="312550B4"/>
    <w:rsid w:val="3156B3DA"/>
    <w:rsid w:val="315B915B"/>
    <w:rsid w:val="31867465"/>
    <w:rsid w:val="318AB688"/>
    <w:rsid w:val="31A841D1"/>
    <w:rsid w:val="31AB5134"/>
    <w:rsid w:val="31B63DFE"/>
    <w:rsid w:val="3204D552"/>
    <w:rsid w:val="3208B86F"/>
    <w:rsid w:val="320C4042"/>
    <w:rsid w:val="321BD4F2"/>
    <w:rsid w:val="324C8AE4"/>
    <w:rsid w:val="32812A53"/>
    <w:rsid w:val="32BCEBF4"/>
    <w:rsid w:val="3355062D"/>
    <w:rsid w:val="3368F863"/>
    <w:rsid w:val="34023E89"/>
    <w:rsid w:val="341817B7"/>
    <w:rsid w:val="343276DA"/>
    <w:rsid w:val="344D5775"/>
    <w:rsid w:val="34560B7D"/>
    <w:rsid w:val="3467E340"/>
    <w:rsid w:val="348EF16E"/>
    <w:rsid w:val="34E20D20"/>
    <w:rsid w:val="34E90ED6"/>
    <w:rsid w:val="34F73482"/>
    <w:rsid w:val="35382418"/>
    <w:rsid w:val="3577B8ED"/>
    <w:rsid w:val="3583861F"/>
    <w:rsid w:val="358FE804"/>
    <w:rsid w:val="35B581BC"/>
    <w:rsid w:val="35C4FC0F"/>
    <w:rsid w:val="360EE99C"/>
    <w:rsid w:val="362BF194"/>
    <w:rsid w:val="364F4E90"/>
    <w:rsid w:val="36510EE5"/>
    <w:rsid w:val="36682C61"/>
    <w:rsid w:val="368567A8"/>
    <w:rsid w:val="36AAC6F0"/>
    <w:rsid w:val="36E57695"/>
    <w:rsid w:val="370858A3"/>
    <w:rsid w:val="3713127D"/>
    <w:rsid w:val="3722DF45"/>
    <w:rsid w:val="372CCB21"/>
    <w:rsid w:val="3742A1D0"/>
    <w:rsid w:val="378384E1"/>
    <w:rsid w:val="378D70EB"/>
    <w:rsid w:val="37AFBA5D"/>
    <w:rsid w:val="37B2AC9A"/>
    <w:rsid w:val="37CAD66B"/>
    <w:rsid w:val="37E84F01"/>
    <w:rsid w:val="37FAACA2"/>
    <w:rsid w:val="3807ABAC"/>
    <w:rsid w:val="38170F41"/>
    <w:rsid w:val="38189B3B"/>
    <w:rsid w:val="388768EB"/>
    <w:rsid w:val="38E84DCC"/>
    <w:rsid w:val="3918727B"/>
    <w:rsid w:val="39506E35"/>
    <w:rsid w:val="39582BC2"/>
    <w:rsid w:val="396667DD"/>
    <w:rsid w:val="39AD3AFF"/>
    <w:rsid w:val="39CECF3F"/>
    <w:rsid w:val="3A0FA0A5"/>
    <w:rsid w:val="3A1CC1FE"/>
    <w:rsid w:val="3A2BEBC3"/>
    <w:rsid w:val="3A32AFB6"/>
    <w:rsid w:val="3A46909A"/>
    <w:rsid w:val="3A4BF5C9"/>
    <w:rsid w:val="3A4E4697"/>
    <w:rsid w:val="3A5C7F21"/>
    <w:rsid w:val="3A935BDB"/>
    <w:rsid w:val="3AB0B085"/>
    <w:rsid w:val="3B54B7AC"/>
    <w:rsid w:val="3B955A0B"/>
    <w:rsid w:val="3BB797A4"/>
    <w:rsid w:val="3BD30462"/>
    <w:rsid w:val="3BDDD511"/>
    <w:rsid w:val="3C071C92"/>
    <w:rsid w:val="3CCA3440"/>
    <w:rsid w:val="3CDF141A"/>
    <w:rsid w:val="3D03CC7D"/>
    <w:rsid w:val="3D20B16A"/>
    <w:rsid w:val="3D376A8C"/>
    <w:rsid w:val="3D6CDEE6"/>
    <w:rsid w:val="3D76159A"/>
    <w:rsid w:val="3D8DD01B"/>
    <w:rsid w:val="3DAED06B"/>
    <w:rsid w:val="3DB34ADA"/>
    <w:rsid w:val="3E23CC5D"/>
    <w:rsid w:val="3E9C320E"/>
    <w:rsid w:val="3EABAE9C"/>
    <w:rsid w:val="3EAC9219"/>
    <w:rsid w:val="3EADB7D8"/>
    <w:rsid w:val="3EB4BFAF"/>
    <w:rsid w:val="3EF051CE"/>
    <w:rsid w:val="3F008290"/>
    <w:rsid w:val="3F0E2351"/>
    <w:rsid w:val="3F456223"/>
    <w:rsid w:val="3F50CE8F"/>
    <w:rsid w:val="3F8318AB"/>
    <w:rsid w:val="3F8A645D"/>
    <w:rsid w:val="3F928AFE"/>
    <w:rsid w:val="3F94E7C5"/>
    <w:rsid w:val="3FC39DCF"/>
    <w:rsid w:val="3FE49434"/>
    <w:rsid w:val="3FEE6906"/>
    <w:rsid w:val="405DE354"/>
    <w:rsid w:val="4076A8CA"/>
    <w:rsid w:val="40A46DEE"/>
    <w:rsid w:val="414F2C1E"/>
    <w:rsid w:val="41529BE7"/>
    <w:rsid w:val="419E3985"/>
    <w:rsid w:val="41AB8416"/>
    <w:rsid w:val="41D97064"/>
    <w:rsid w:val="41F9034E"/>
    <w:rsid w:val="42120498"/>
    <w:rsid w:val="422ADEBE"/>
    <w:rsid w:val="42657647"/>
    <w:rsid w:val="429913E6"/>
    <w:rsid w:val="42C8C651"/>
    <w:rsid w:val="42D45AD6"/>
    <w:rsid w:val="42FF1DB7"/>
    <w:rsid w:val="432FBD3C"/>
    <w:rsid w:val="435B4240"/>
    <w:rsid w:val="437EDC51"/>
    <w:rsid w:val="43A17653"/>
    <w:rsid w:val="44AF0DFD"/>
    <w:rsid w:val="44EB3E91"/>
    <w:rsid w:val="44ED2474"/>
    <w:rsid w:val="44ED7E86"/>
    <w:rsid w:val="451EECAA"/>
    <w:rsid w:val="4554FB43"/>
    <w:rsid w:val="458FCFFB"/>
    <w:rsid w:val="45B913A0"/>
    <w:rsid w:val="45E8079C"/>
    <w:rsid w:val="45F1990B"/>
    <w:rsid w:val="464D92E6"/>
    <w:rsid w:val="4666C9B3"/>
    <w:rsid w:val="4685303E"/>
    <w:rsid w:val="472D43CA"/>
    <w:rsid w:val="473FB1ED"/>
    <w:rsid w:val="4740AB79"/>
    <w:rsid w:val="4753B3E0"/>
    <w:rsid w:val="47AA57C5"/>
    <w:rsid w:val="47D3FF13"/>
    <w:rsid w:val="485C43D6"/>
    <w:rsid w:val="48AFD4AE"/>
    <w:rsid w:val="48C4DD10"/>
    <w:rsid w:val="48D5B5EB"/>
    <w:rsid w:val="48DF43FC"/>
    <w:rsid w:val="48E91BBB"/>
    <w:rsid w:val="49AD9726"/>
    <w:rsid w:val="49BAB0C1"/>
    <w:rsid w:val="49C88026"/>
    <w:rsid w:val="49CDA13D"/>
    <w:rsid w:val="4A1D71BE"/>
    <w:rsid w:val="4A3A3EE9"/>
    <w:rsid w:val="4A6DC7AB"/>
    <w:rsid w:val="4A91EC55"/>
    <w:rsid w:val="4A967997"/>
    <w:rsid w:val="4AFF63C2"/>
    <w:rsid w:val="4B202D05"/>
    <w:rsid w:val="4B2E62DA"/>
    <w:rsid w:val="4B411D8A"/>
    <w:rsid w:val="4B4F4767"/>
    <w:rsid w:val="4B70B706"/>
    <w:rsid w:val="4B7148C1"/>
    <w:rsid w:val="4B8215BD"/>
    <w:rsid w:val="4B82F9CD"/>
    <w:rsid w:val="4BEF74B9"/>
    <w:rsid w:val="4BFA1C20"/>
    <w:rsid w:val="4C534623"/>
    <w:rsid w:val="4C6660A9"/>
    <w:rsid w:val="4C6845C2"/>
    <w:rsid w:val="4CB09D7B"/>
    <w:rsid w:val="4CB0E730"/>
    <w:rsid w:val="4CBE7D4E"/>
    <w:rsid w:val="4CC73FF1"/>
    <w:rsid w:val="4CE96818"/>
    <w:rsid w:val="4CF20E11"/>
    <w:rsid w:val="4D2D8F39"/>
    <w:rsid w:val="4D3648C2"/>
    <w:rsid w:val="4D48C0AB"/>
    <w:rsid w:val="4D4D6087"/>
    <w:rsid w:val="4D629362"/>
    <w:rsid w:val="4DC52504"/>
    <w:rsid w:val="4DF391F7"/>
    <w:rsid w:val="4DF52418"/>
    <w:rsid w:val="4E123601"/>
    <w:rsid w:val="4E1E7486"/>
    <w:rsid w:val="4EE4354F"/>
    <w:rsid w:val="4F066F6A"/>
    <w:rsid w:val="4F342954"/>
    <w:rsid w:val="4F8C91B7"/>
    <w:rsid w:val="4F977BD2"/>
    <w:rsid w:val="4FBA8977"/>
    <w:rsid w:val="502578EE"/>
    <w:rsid w:val="5089DFC1"/>
    <w:rsid w:val="50AFB520"/>
    <w:rsid w:val="50D58EF7"/>
    <w:rsid w:val="50DAAB5C"/>
    <w:rsid w:val="511E68C5"/>
    <w:rsid w:val="51522DC0"/>
    <w:rsid w:val="5160ACC7"/>
    <w:rsid w:val="51D99373"/>
    <w:rsid w:val="522D2D44"/>
    <w:rsid w:val="52394347"/>
    <w:rsid w:val="5293A2E1"/>
    <w:rsid w:val="5295D7BE"/>
    <w:rsid w:val="529A4B8D"/>
    <w:rsid w:val="534FC238"/>
    <w:rsid w:val="53C417CA"/>
    <w:rsid w:val="54095830"/>
    <w:rsid w:val="542F510E"/>
    <w:rsid w:val="548AF537"/>
    <w:rsid w:val="5490D7BC"/>
    <w:rsid w:val="54931091"/>
    <w:rsid w:val="54C11CE6"/>
    <w:rsid w:val="551E3376"/>
    <w:rsid w:val="552AE7C9"/>
    <w:rsid w:val="5618AED7"/>
    <w:rsid w:val="562205DB"/>
    <w:rsid w:val="5625AC9B"/>
    <w:rsid w:val="5658236D"/>
    <w:rsid w:val="567AA686"/>
    <w:rsid w:val="569C59B3"/>
    <w:rsid w:val="57090325"/>
    <w:rsid w:val="573D3879"/>
    <w:rsid w:val="57685507"/>
    <w:rsid w:val="577B31D7"/>
    <w:rsid w:val="58235804"/>
    <w:rsid w:val="58770A92"/>
    <w:rsid w:val="589C57A5"/>
    <w:rsid w:val="590A1A10"/>
    <w:rsid w:val="59177142"/>
    <w:rsid w:val="5940AFAC"/>
    <w:rsid w:val="59713A48"/>
    <w:rsid w:val="59827E3B"/>
    <w:rsid w:val="5987AB02"/>
    <w:rsid w:val="59945E33"/>
    <w:rsid w:val="5996D7CF"/>
    <w:rsid w:val="59A59F8C"/>
    <w:rsid w:val="59BD689B"/>
    <w:rsid w:val="5A46FB48"/>
    <w:rsid w:val="5A80B056"/>
    <w:rsid w:val="5A88A81F"/>
    <w:rsid w:val="5A97EF07"/>
    <w:rsid w:val="5A9B7BF6"/>
    <w:rsid w:val="5AD65245"/>
    <w:rsid w:val="5AE4DA83"/>
    <w:rsid w:val="5B2BC661"/>
    <w:rsid w:val="5BC40B65"/>
    <w:rsid w:val="5BD6B8D1"/>
    <w:rsid w:val="5BDD79EC"/>
    <w:rsid w:val="5C02A939"/>
    <w:rsid w:val="5C079DDD"/>
    <w:rsid w:val="5CC85AE8"/>
    <w:rsid w:val="5D120BBC"/>
    <w:rsid w:val="5D29232E"/>
    <w:rsid w:val="5D3AF540"/>
    <w:rsid w:val="5D428740"/>
    <w:rsid w:val="5D6B6C83"/>
    <w:rsid w:val="5D7054FE"/>
    <w:rsid w:val="5D8EBE19"/>
    <w:rsid w:val="5DB4885D"/>
    <w:rsid w:val="5DD7B1E4"/>
    <w:rsid w:val="5E1CDB2B"/>
    <w:rsid w:val="5E5FDE73"/>
    <w:rsid w:val="5E9C539E"/>
    <w:rsid w:val="5F0451B9"/>
    <w:rsid w:val="5F297319"/>
    <w:rsid w:val="5F472E62"/>
    <w:rsid w:val="5F7CB8EC"/>
    <w:rsid w:val="5F8CC5D7"/>
    <w:rsid w:val="5FA180C4"/>
    <w:rsid w:val="6054B2C9"/>
    <w:rsid w:val="605A5CA5"/>
    <w:rsid w:val="609D78C4"/>
    <w:rsid w:val="60B2BBBD"/>
    <w:rsid w:val="60B2D386"/>
    <w:rsid w:val="60D9BCD8"/>
    <w:rsid w:val="610E5600"/>
    <w:rsid w:val="61186C06"/>
    <w:rsid w:val="61366D61"/>
    <w:rsid w:val="6165C1C9"/>
    <w:rsid w:val="61C5C0E1"/>
    <w:rsid w:val="61F16E32"/>
    <w:rsid w:val="6213D486"/>
    <w:rsid w:val="6225A44C"/>
    <w:rsid w:val="62534EA0"/>
    <w:rsid w:val="629A7AEE"/>
    <w:rsid w:val="62DA9277"/>
    <w:rsid w:val="63262C62"/>
    <w:rsid w:val="633D712C"/>
    <w:rsid w:val="637D59EC"/>
    <w:rsid w:val="63BBD38B"/>
    <w:rsid w:val="640AE4DF"/>
    <w:rsid w:val="640B16D4"/>
    <w:rsid w:val="642363E6"/>
    <w:rsid w:val="643024E3"/>
    <w:rsid w:val="64E06C1C"/>
    <w:rsid w:val="652F83C2"/>
    <w:rsid w:val="65525F76"/>
    <w:rsid w:val="659F00BC"/>
    <w:rsid w:val="65D10FC9"/>
    <w:rsid w:val="65D23DA7"/>
    <w:rsid w:val="65EC3C7F"/>
    <w:rsid w:val="663D94A4"/>
    <w:rsid w:val="66C67DD1"/>
    <w:rsid w:val="66E4E95C"/>
    <w:rsid w:val="671F792B"/>
    <w:rsid w:val="677DB7EB"/>
    <w:rsid w:val="6780CBD0"/>
    <w:rsid w:val="679BBBC6"/>
    <w:rsid w:val="67A18A58"/>
    <w:rsid w:val="67A51875"/>
    <w:rsid w:val="67BA1186"/>
    <w:rsid w:val="68351099"/>
    <w:rsid w:val="68415E8D"/>
    <w:rsid w:val="684CED19"/>
    <w:rsid w:val="68907945"/>
    <w:rsid w:val="68AC1D79"/>
    <w:rsid w:val="68B0FDB6"/>
    <w:rsid w:val="68D8627E"/>
    <w:rsid w:val="68DF32F0"/>
    <w:rsid w:val="68E001EB"/>
    <w:rsid w:val="6907CBFD"/>
    <w:rsid w:val="695D2A6E"/>
    <w:rsid w:val="699F3005"/>
    <w:rsid w:val="69AC3D24"/>
    <w:rsid w:val="6A11F6C9"/>
    <w:rsid w:val="6A2B5BB4"/>
    <w:rsid w:val="6A4B0816"/>
    <w:rsid w:val="6A539A3D"/>
    <w:rsid w:val="6A70C2C9"/>
    <w:rsid w:val="6A83C2DF"/>
    <w:rsid w:val="6A952F93"/>
    <w:rsid w:val="6AB70477"/>
    <w:rsid w:val="6AB787F3"/>
    <w:rsid w:val="6ABB3920"/>
    <w:rsid w:val="6B12CF34"/>
    <w:rsid w:val="6B8A8BF1"/>
    <w:rsid w:val="6BBAEF97"/>
    <w:rsid w:val="6BC2E77A"/>
    <w:rsid w:val="6BD2924E"/>
    <w:rsid w:val="6BE25EED"/>
    <w:rsid w:val="6BECEF81"/>
    <w:rsid w:val="6BF90626"/>
    <w:rsid w:val="6C1B2C92"/>
    <w:rsid w:val="6C7BC39B"/>
    <w:rsid w:val="6C8BF29A"/>
    <w:rsid w:val="6CA649F0"/>
    <w:rsid w:val="6CB3E645"/>
    <w:rsid w:val="6CC8A362"/>
    <w:rsid w:val="6CF19A74"/>
    <w:rsid w:val="6D0C6F6A"/>
    <w:rsid w:val="6D49FBBC"/>
    <w:rsid w:val="6D5C38F1"/>
    <w:rsid w:val="6D61EC02"/>
    <w:rsid w:val="6DBBF87A"/>
    <w:rsid w:val="6DC575FE"/>
    <w:rsid w:val="6DC8E3DD"/>
    <w:rsid w:val="6DEF8AD6"/>
    <w:rsid w:val="6E0F3204"/>
    <w:rsid w:val="6E203B91"/>
    <w:rsid w:val="6ED67436"/>
    <w:rsid w:val="6ED763CC"/>
    <w:rsid w:val="6F3FDD3C"/>
    <w:rsid w:val="6F4C688B"/>
    <w:rsid w:val="6FBEA0A5"/>
    <w:rsid w:val="6FF42488"/>
    <w:rsid w:val="6FFF6C66"/>
    <w:rsid w:val="7000A70E"/>
    <w:rsid w:val="703D660B"/>
    <w:rsid w:val="705C5461"/>
    <w:rsid w:val="706FAB7D"/>
    <w:rsid w:val="712FA021"/>
    <w:rsid w:val="714D780C"/>
    <w:rsid w:val="717246BD"/>
    <w:rsid w:val="71B5865A"/>
    <w:rsid w:val="71BDD2E3"/>
    <w:rsid w:val="72FC1583"/>
    <w:rsid w:val="731F0596"/>
    <w:rsid w:val="73333C54"/>
    <w:rsid w:val="734B2A5F"/>
    <w:rsid w:val="735EA673"/>
    <w:rsid w:val="7379897D"/>
    <w:rsid w:val="739847BB"/>
    <w:rsid w:val="73A036F5"/>
    <w:rsid w:val="73BACF6B"/>
    <w:rsid w:val="73C198B4"/>
    <w:rsid w:val="73CC443A"/>
    <w:rsid w:val="740AC4C2"/>
    <w:rsid w:val="742D5BE2"/>
    <w:rsid w:val="7471CD9F"/>
    <w:rsid w:val="749A7A78"/>
    <w:rsid w:val="74A128EF"/>
    <w:rsid w:val="74CFD3E6"/>
    <w:rsid w:val="75038039"/>
    <w:rsid w:val="751F0345"/>
    <w:rsid w:val="7560D31A"/>
    <w:rsid w:val="75630C7B"/>
    <w:rsid w:val="7578B363"/>
    <w:rsid w:val="7583E2CB"/>
    <w:rsid w:val="7633D9F8"/>
    <w:rsid w:val="76446BDF"/>
    <w:rsid w:val="764EAA56"/>
    <w:rsid w:val="765EB11E"/>
    <w:rsid w:val="765EC538"/>
    <w:rsid w:val="769B225E"/>
    <w:rsid w:val="769E2EE5"/>
    <w:rsid w:val="774B5A38"/>
    <w:rsid w:val="775C1547"/>
    <w:rsid w:val="779B2290"/>
    <w:rsid w:val="77AB2CCA"/>
    <w:rsid w:val="77D87923"/>
    <w:rsid w:val="785DE132"/>
    <w:rsid w:val="788DB5C3"/>
    <w:rsid w:val="78ED6732"/>
    <w:rsid w:val="791D40C0"/>
    <w:rsid w:val="7931DCCD"/>
    <w:rsid w:val="79B70D33"/>
    <w:rsid w:val="79CC5456"/>
    <w:rsid w:val="7A013A8D"/>
    <w:rsid w:val="7A4B6F09"/>
    <w:rsid w:val="7A9ED952"/>
    <w:rsid w:val="7AC2206A"/>
    <w:rsid w:val="7AD3BC6E"/>
    <w:rsid w:val="7B45006F"/>
    <w:rsid w:val="7B9C1404"/>
    <w:rsid w:val="7BB0387E"/>
    <w:rsid w:val="7BFA0110"/>
    <w:rsid w:val="7BFD77E3"/>
    <w:rsid w:val="7C65AE1C"/>
    <w:rsid w:val="7CACB63E"/>
    <w:rsid w:val="7CAF6055"/>
    <w:rsid w:val="7CAF6664"/>
    <w:rsid w:val="7D1A0B82"/>
    <w:rsid w:val="7D2F9A2C"/>
    <w:rsid w:val="7D56958D"/>
    <w:rsid w:val="7D98FFF9"/>
    <w:rsid w:val="7D9BD89D"/>
    <w:rsid w:val="7D9CB7BE"/>
    <w:rsid w:val="7DDCFF73"/>
    <w:rsid w:val="7DE0831C"/>
    <w:rsid w:val="7DEE4CC9"/>
    <w:rsid w:val="7E0521DB"/>
    <w:rsid w:val="7E25E761"/>
    <w:rsid w:val="7E283B00"/>
    <w:rsid w:val="7E466D73"/>
    <w:rsid w:val="7EC3DE90"/>
    <w:rsid w:val="7EE4E2FC"/>
    <w:rsid w:val="7F08215A"/>
    <w:rsid w:val="7F19944D"/>
    <w:rsid w:val="7F596AA5"/>
    <w:rsid w:val="7FCFFD57"/>
    <w:rsid w:val="7FDAA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D5E16D"/>
  <w15:chartTrackingRefBased/>
  <w15:docId w15:val="{29BAE89D-29E2-423C-BF89-AB7C49B31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color w:val="000000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20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20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20B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20B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20B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20B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20B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20B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20B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20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20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20B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20B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20B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20B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20B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20B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20B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20BB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20BB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20B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20B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20B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20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20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20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20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20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20B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032C17"/>
    <w:rPr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46A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6A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6A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6A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6A1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687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76311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76D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6DF6"/>
  </w:style>
  <w:style w:type="paragraph" w:styleId="Footer">
    <w:name w:val="footer"/>
    <w:basedOn w:val="Normal"/>
    <w:link w:val="FooterChar"/>
    <w:uiPriority w:val="99"/>
    <w:unhideWhenUsed/>
    <w:rsid w:val="00776D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6DF6"/>
  </w:style>
  <w:style w:type="paragraph" w:styleId="Revision">
    <w:name w:val="Revision"/>
    <w:hidden/>
    <w:uiPriority w:val="99"/>
    <w:semiHidden/>
    <w:rsid w:val="007E52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7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80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5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8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64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24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94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4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72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46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43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37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86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31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81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62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20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63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67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049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8347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969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8767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568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8707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10694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1403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90119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75712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46712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70331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860197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525631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376804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253348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324797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339448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558125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80782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3537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2969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1751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45020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96591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19528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61431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16103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449088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723586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14765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8680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20893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44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6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90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96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81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0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45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7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62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74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72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59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95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70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93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53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640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7642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3716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6557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83429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95185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44660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195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19147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131778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183735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351900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82215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8977821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42127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974471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724013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34682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8884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91605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48997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15072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359652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0132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82079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22668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45590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88196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375719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05450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02377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5784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89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7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03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2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49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39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20/10/relationships/intelligence" Target="intelligence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5C43AA-1DF4-4519-8295-E75C6425341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36450eb-db06-42a7-8d1b-026719f701e3}" enabled="0" method="" siteId="{a36450eb-db06-42a7-8d1b-026719f701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403</Characters>
  <Application>Microsoft Office Word</Application>
  <DocSecurity>0</DocSecurity>
  <Lines>24</Lines>
  <Paragraphs>9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ong Wu</dc:creator>
  <cp:keywords/>
  <dc:description/>
  <cp:lastModifiedBy>Microsoft Office User</cp:lastModifiedBy>
  <cp:revision>3</cp:revision>
  <cp:lastPrinted>2025-01-30T20:15:00Z</cp:lastPrinted>
  <dcterms:created xsi:type="dcterms:W3CDTF">2025-08-15T18:38:00Z</dcterms:created>
  <dcterms:modified xsi:type="dcterms:W3CDTF">2025-08-15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7fa89e-6b32-49e2-b3fe-6f3a9c8347dd</vt:lpwstr>
  </property>
</Properties>
</file>